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BF020" w14:textId="6D484605" w:rsidR="00426DEE" w:rsidRPr="007915EB" w:rsidRDefault="00EE3185">
      <w:pPr>
        <w:rPr>
          <w:rFonts w:ascii="Arial" w:hAnsi="Arial" w:cs="Arial"/>
          <w:b/>
          <w:bCs/>
          <w:sz w:val="20"/>
          <w:szCs w:val="20"/>
        </w:rPr>
      </w:pPr>
      <w:r w:rsidRPr="007915EB"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8B389F" w:rsidRPr="007915EB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7915EB">
        <w:rPr>
          <w:rFonts w:ascii="Arial" w:hAnsi="Arial" w:cs="Arial"/>
          <w:b/>
          <w:bCs/>
          <w:sz w:val="20"/>
          <w:szCs w:val="20"/>
        </w:rPr>
        <w:t>S1</w:t>
      </w:r>
      <w:r w:rsidR="008B389F" w:rsidRPr="007915EB">
        <w:rPr>
          <w:rFonts w:ascii="Arial" w:hAnsi="Arial" w:cs="Arial"/>
          <w:b/>
          <w:bCs/>
          <w:sz w:val="20"/>
          <w:szCs w:val="20"/>
        </w:rPr>
        <w:t xml:space="preserve">. List of </w:t>
      </w:r>
      <w:r w:rsidR="00082A3D" w:rsidRPr="007915EB">
        <w:rPr>
          <w:rFonts w:ascii="Arial" w:hAnsi="Arial" w:cs="Arial"/>
          <w:b/>
          <w:bCs/>
          <w:sz w:val="20"/>
          <w:szCs w:val="20"/>
        </w:rPr>
        <w:t>studies</w:t>
      </w:r>
      <w:r w:rsidR="008B389F" w:rsidRPr="007915EB">
        <w:rPr>
          <w:rFonts w:ascii="Arial" w:hAnsi="Arial" w:cs="Arial"/>
          <w:b/>
          <w:bCs/>
          <w:sz w:val="20"/>
          <w:szCs w:val="20"/>
        </w:rPr>
        <w:t xml:space="preserve"> excluded</w:t>
      </w:r>
      <w:r w:rsidR="00F61385" w:rsidRPr="007915EB">
        <w:rPr>
          <w:rFonts w:ascii="Arial" w:hAnsi="Arial" w:cs="Arial"/>
          <w:b/>
          <w:bCs/>
          <w:sz w:val="20"/>
          <w:szCs w:val="20"/>
        </w:rPr>
        <w:t xml:space="preserve"> at full-text screening</w:t>
      </w:r>
      <w:r w:rsidR="008B389F" w:rsidRPr="007915EB">
        <w:rPr>
          <w:rFonts w:ascii="Arial" w:hAnsi="Arial" w:cs="Arial"/>
          <w:b/>
          <w:bCs/>
          <w:sz w:val="20"/>
          <w:szCs w:val="20"/>
        </w:rPr>
        <w:t xml:space="preserve"> and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528"/>
        <w:gridCol w:w="2075"/>
      </w:tblGrid>
      <w:tr w:rsidR="008B389F" w:rsidRPr="007915EB" w14:paraId="74170F77" w14:textId="77777777" w:rsidTr="007915EB">
        <w:trPr>
          <w:tblHeader/>
        </w:trPr>
        <w:tc>
          <w:tcPr>
            <w:tcW w:w="1413" w:type="dxa"/>
            <w:shd w:val="clear" w:color="auto" w:fill="D9D9D9" w:themeFill="background1" w:themeFillShade="D9"/>
          </w:tcPr>
          <w:p w14:paraId="09AEE28C" w14:textId="6019CF37" w:rsidR="008B389F" w:rsidRPr="007915EB" w:rsidRDefault="008B389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915EB">
              <w:rPr>
                <w:rFonts w:ascii="Arial" w:hAnsi="Arial" w:cs="Arial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1535B887" w14:textId="69012401" w:rsidR="008B389F" w:rsidRPr="007915EB" w:rsidRDefault="008B389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915EB">
              <w:rPr>
                <w:rFonts w:ascii="Arial" w:hAnsi="Arial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075" w:type="dxa"/>
            <w:shd w:val="clear" w:color="auto" w:fill="D9D9D9" w:themeFill="background1" w:themeFillShade="D9"/>
          </w:tcPr>
          <w:p w14:paraId="48F4D834" w14:textId="4951DA74" w:rsidR="008B389F" w:rsidRPr="007915EB" w:rsidRDefault="008B389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915EB">
              <w:rPr>
                <w:rFonts w:ascii="Arial" w:hAnsi="Arial" w:cs="Arial"/>
                <w:b/>
                <w:bCs/>
                <w:sz w:val="18"/>
                <w:szCs w:val="18"/>
              </w:rPr>
              <w:t>Reason for exclusion</w:t>
            </w:r>
          </w:p>
        </w:tc>
      </w:tr>
      <w:tr w:rsidR="008B389F" w:rsidRPr="007915EB" w14:paraId="09B381F3" w14:textId="77777777" w:rsidTr="007915EB">
        <w:tc>
          <w:tcPr>
            <w:tcW w:w="1413" w:type="dxa"/>
          </w:tcPr>
          <w:p w14:paraId="33B93A7F" w14:textId="7485A392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Al-Faris (2007)</w:t>
            </w:r>
          </w:p>
        </w:tc>
        <w:tc>
          <w:tcPr>
            <w:tcW w:w="5528" w:type="dxa"/>
          </w:tcPr>
          <w:p w14:paraId="6405F420" w14:textId="0BECE16C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Does consolidation with autologous stem cell transplantation improve the outcome of children with metastatic or relapsed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ewing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sarcoma?</w:t>
            </w:r>
          </w:p>
        </w:tc>
        <w:tc>
          <w:tcPr>
            <w:tcW w:w="2075" w:type="dxa"/>
          </w:tcPr>
          <w:p w14:paraId="53734F3C" w14:textId="289D7AFD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8B389F" w:rsidRPr="007915EB" w14:paraId="35AE7BF8" w14:textId="77777777" w:rsidTr="007915EB">
        <w:tc>
          <w:tcPr>
            <w:tcW w:w="1413" w:type="dxa"/>
          </w:tcPr>
          <w:p w14:paraId="468CEFE3" w14:textId="578FFB00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Araki (1992)</w:t>
            </w:r>
          </w:p>
        </w:tc>
        <w:tc>
          <w:tcPr>
            <w:tcW w:w="5528" w:type="dxa"/>
          </w:tcPr>
          <w:p w14:paraId="27DBC28A" w14:textId="318661A4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Japanese clinical statistical data of patients with Pneumocystis carinii pneumonia</w:t>
            </w:r>
          </w:p>
        </w:tc>
        <w:tc>
          <w:tcPr>
            <w:tcW w:w="2075" w:type="dxa"/>
          </w:tcPr>
          <w:p w14:paraId="34C2F144" w14:textId="3BBA7A69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8B389F" w:rsidRPr="007915EB" w14:paraId="6A817363" w14:textId="77777777" w:rsidTr="007915EB">
        <w:tc>
          <w:tcPr>
            <w:tcW w:w="1413" w:type="dxa"/>
          </w:tcPr>
          <w:p w14:paraId="01D6B0C4" w14:textId="0000D532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Azeez (2020)</w:t>
            </w:r>
          </w:p>
        </w:tc>
        <w:tc>
          <w:tcPr>
            <w:tcW w:w="5528" w:type="dxa"/>
          </w:tcPr>
          <w:p w14:paraId="2447F040" w14:textId="7D3E3113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Sequencing and phylogenetic of dihydropteroate synthase (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Dhps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) gene in Pneumocystis jirovecii isolated from immunocompromised patients in Iraq</w:t>
            </w:r>
          </w:p>
        </w:tc>
        <w:tc>
          <w:tcPr>
            <w:tcW w:w="2075" w:type="dxa"/>
          </w:tcPr>
          <w:p w14:paraId="76D87EB2" w14:textId="32907D20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8B389F" w:rsidRPr="007915EB" w14:paraId="78F902EE" w14:textId="77777777" w:rsidTr="007915EB">
        <w:tc>
          <w:tcPr>
            <w:tcW w:w="1413" w:type="dxa"/>
          </w:tcPr>
          <w:p w14:paraId="03349F92" w14:textId="20AB9874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Bachmann (1953)</w:t>
            </w:r>
          </w:p>
        </w:tc>
        <w:tc>
          <w:tcPr>
            <w:tcW w:w="5528" w:type="dxa"/>
          </w:tcPr>
          <w:p w14:paraId="14DA4828" w14:textId="57102215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The presence of Pneumocystis carinii in interstitial plasma cell pneumonia in infants</w:t>
            </w:r>
          </w:p>
        </w:tc>
        <w:tc>
          <w:tcPr>
            <w:tcW w:w="2075" w:type="dxa"/>
          </w:tcPr>
          <w:p w14:paraId="150EEF24" w14:textId="6D865A03" w:rsidR="00082A3D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8B389F" w:rsidRPr="007915EB" w14:paraId="03A60E8B" w14:textId="77777777" w:rsidTr="007915EB">
        <w:tc>
          <w:tcPr>
            <w:tcW w:w="1413" w:type="dxa"/>
          </w:tcPr>
          <w:p w14:paraId="03F24FEA" w14:textId="157BAB0E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Barrett (1983)</w:t>
            </w:r>
          </w:p>
        </w:tc>
        <w:tc>
          <w:tcPr>
            <w:tcW w:w="5528" w:type="dxa"/>
          </w:tcPr>
          <w:p w14:paraId="01F06368" w14:textId="4B1F0C69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Interstitial pneumonitis following bone marrow transplantation after low dose rate total body irradiation</w:t>
            </w:r>
          </w:p>
        </w:tc>
        <w:tc>
          <w:tcPr>
            <w:tcW w:w="2075" w:type="dxa"/>
          </w:tcPr>
          <w:p w14:paraId="7E224460" w14:textId="36121F9B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8B389F" w:rsidRPr="007915EB" w14:paraId="3B9A7836" w14:textId="77777777" w:rsidTr="007915EB">
        <w:tc>
          <w:tcPr>
            <w:tcW w:w="1413" w:type="dxa"/>
          </w:tcPr>
          <w:p w14:paraId="148891B0" w14:textId="303E01CD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Bashey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1990)</w:t>
            </w:r>
          </w:p>
        </w:tc>
        <w:tc>
          <w:tcPr>
            <w:tcW w:w="5528" w:type="dxa"/>
          </w:tcPr>
          <w:p w14:paraId="5649C056" w14:textId="7E965228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prophylaxis after bone marrow transplantation for severe aplastic anaemia</w:t>
            </w:r>
          </w:p>
        </w:tc>
        <w:tc>
          <w:tcPr>
            <w:tcW w:w="2075" w:type="dxa"/>
          </w:tcPr>
          <w:p w14:paraId="6664944F" w14:textId="0589C258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8B389F" w:rsidRPr="007915EB" w14:paraId="795A3271" w14:textId="77777777" w:rsidTr="007915EB">
        <w:tc>
          <w:tcPr>
            <w:tcW w:w="1413" w:type="dxa"/>
          </w:tcPr>
          <w:p w14:paraId="30027D78" w14:textId="33C71937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Beneduce (2022)</w:t>
            </w:r>
          </w:p>
        </w:tc>
        <w:tc>
          <w:tcPr>
            <w:tcW w:w="5528" w:type="dxa"/>
          </w:tcPr>
          <w:p w14:paraId="6A9433DE" w14:textId="0813059D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Blinatumomab in Children and Adolescents with Relapsed/Refractory B Cell Precursor Acute Lymphoblasti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: A Real-Life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Multicenter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Retrospective Study in Seven AIEOP (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Associazione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Italian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di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Ematolog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e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Oncolog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ediatric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)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Centers</w:t>
            </w:r>
            <w:proofErr w:type="spellEnd"/>
          </w:p>
        </w:tc>
        <w:tc>
          <w:tcPr>
            <w:tcW w:w="2075" w:type="dxa"/>
          </w:tcPr>
          <w:p w14:paraId="5296AC3B" w14:textId="3111F39E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8B389F" w:rsidRPr="007915EB" w14:paraId="0E8AE533" w14:textId="77777777" w:rsidTr="007915EB">
        <w:tc>
          <w:tcPr>
            <w:tcW w:w="1413" w:type="dxa"/>
          </w:tcPr>
          <w:p w14:paraId="144DFF2E" w14:textId="528A617E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Bitar (2014)</w:t>
            </w:r>
          </w:p>
        </w:tc>
        <w:tc>
          <w:tcPr>
            <w:tcW w:w="5528" w:type="dxa"/>
          </w:tcPr>
          <w:p w14:paraId="0F43515E" w14:textId="18B0EB7E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opulation-based analysis of invasive fungal infections, France, 2001-2010</w:t>
            </w:r>
          </w:p>
        </w:tc>
        <w:tc>
          <w:tcPr>
            <w:tcW w:w="2075" w:type="dxa"/>
          </w:tcPr>
          <w:p w14:paraId="24954BD5" w14:textId="16BBDA5D" w:rsidR="008B389F" w:rsidRPr="007915EB" w:rsidRDefault="00082A3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A72A7" w:rsidRPr="007915EB" w14:paraId="1969091E" w14:textId="77777777" w:rsidTr="007915EB">
        <w:tc>
          <w:tcPr>
            <w:tcW w:w="1413" w:type="dxa"/>
          </w:tcPr>
          <w:p w14:paraId="01879F90" w14:textId="2D56A6AB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Boldis (2023)</w:t>
            </w:r>
          </w:p>
        </w:tc>
        <w:tc>
          <w:tcPr>
            <w:tcW w:w="5528" w:type="dxa"/>
          </w:tcPr>
          <w:p w14:paraId="4B00F61C" w14:textId="165CCC88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igh incidence of Pneumocystis jirovecii pneumonia in oncological patients: a 19-year study</w:t>
            </w:r>
          </w:p>
        </w:tc>
        <w:tc>
          <w:tcPr>
            <w:tcW w:w="2075" w:type="dxa"/>
          </w:tcPr>
          <w:p w14:paraId="7EEE5CBF" w14:textId="7439E933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8B389F" w:rsidRPr="007915EB" w14:paraId="350322F2" w14:textId="77777777" w:rsidTr="007915EB">
        <w:tc>
          <w:tcPr>
            <w:tcW w:w="1413" w:type="dxa"/>
          </w:tcPr>
          <w:p w14:paraId="6D8F95F1" w14:textId="303F95FB" w:rsidR="008B389F" w:rsidRPr="007915EB" w:rsidRDefault="00FA7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Bosh’ian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06)</w:t>
            </w:r>
          </w:p>
        </w:tc>
        <w:tc>
          <w:tcPr>
            <w:tcW w:w="5528" w:type="dxa"/>
          </w:tcPr>
          <w:p w14:paraId="38783AC8" w14:textId="12DB5A81" w:rsidR="008B389F" w:rsidRPr="007915EB" w:rsidRDefault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Antibodies to the infective agents of opportunistic infections in blood of patients with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hemoblastosis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complicated with pneumonia</w:t>
            </w:r>
          </w:p>
        </w:tc>
        <w:tc>
          <w:tcPr>
            <w:tcW w:w="2075" w:type="dxa"/>
          </w:tcPr>
          <w:p w14:paraId="7773EAC9" w14:textId="1B750D8D" w:rsidR="008B389F" w:rsidRPr="007915EB" w:rsidRDefault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A72A7" w:rsidRPr="007915EB" w14:paraId="64EC5720" w14:textId="77777777" w:rsidTr="007915EB">
        <w:tc>
          <w:tcPr>
            <w:tcW w:w="1413" w:type="dxa"/>
          </w:tcPr>
          <w:p w14:paraId="5460768E" w14:textId="7144FA6B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Bui (2018)</w:t>
            </w:r>
          </w:p>
        </w:tc>
        <w:tc>
          <w:tcPr>
            <w:tcW w:w="5528" w:type="dxa"/>
          </w:tcPr>
          <w:p w14:paraId="13B0FADB" w14:textId="493B3C94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nitial results of the treatment for high risk neuroblastoma according to the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siopen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protocol in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vietnam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national children's hospital</w:t>
            </w:r>
          </w:p>
        </w:tc>
        <w:tc>
          <w:tcPr>
            <w:tcW w:w="2075" w:type="dxa"/>
          </w:tcPr>
          <w:p w14:paraId="0794722A" w14:textId="3036756E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2353C078" w14:textId="77777777" w:rsidTr="007915EB">
        <w:tc>
          <w:tcPr>
            <w:tcW w:w="1413" w:type="dxa"/>
          </w:tcPr>
          <w:p w14:paraId="59D7445C" w14:textId="4BBF29C5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Calero-Bernal (2016)</w:t>
            </w:r>
          </w:p>
        </w:tc>
        <w:tc>
          <w:tcPr>
            <w:tcW w:w="5528" w:type="dxa"/>
          </w:tcPr>
          <w:p w14:paraId="3266602E" w14:textId="52EC5E7F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Intermittent Courses of Corticosteroids Also Present a Risk for Pneumocystis Pneumonia in Non-HIV Patients</w:t>
            </w:r>
          </w:p>
        </w:tc>
        <w:tc>
          <w:tcPr>
            <w:tcW w:w="2075" w:type="dxa"/>
          </w:tcPr>
          <w:p w14:paraId="1C8487A0" w14:textId="75D47FE1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A72A7" w:rsidRPr="007915EB" w14:paraId="2F2C502C" w14:textId="77777777" w:rsidTr="007915EB">
        <w:tc>
          <w:tcPr>
            <w:tcW w:w="1413" w:type="dxa"/>
          </w:tcPr>
          <w:p w14:paraId="5F0B9009" w14:textId="381ECB3D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Camelo (2021)</w:t>
            </w:r>
          </w:p>
        </w:tc>
        <w:tc>
          <w:tcPr>
            <w:tcW w:w="5528" w:type="dxa"/>
          </w:tcPr>
          <w:p w14:paraId="59A19E4E" w14:textId="3A2981EC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A Tale of 2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neumos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: The Impact of Human Immunodeficiency Virus Exposure or Infection Status on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ediatric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Nasopharyngeal Carriage of Streptococcus pneumoniae and Pneumocystis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jiroveci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: A Nested Case Control Analysis </w:t>
            </w:r>
            <w:proofErr w:type="gramStart"/>
            <w:r w:rsidRPr="007915EB">
              <w:rPr>
                <w:rFonts w:ascii="Arial" w:hAnsi="Arial" w:cs="Arial"/>
                <w:sz w:val="18"/>
                <w:szCs w:val="18"/>
              </w:rPr>
              <w:t>From</w:t>
            </w:r>
            <w:proofErr w:type="gramEnd"/>
            <w:r w:rsidRPr="007915EB">
              <w:rPr>
                <w:rFonts w:ascii="Arial" w:hAnsi="Arial" w:cs="Arial"/>
                <w:sz w:val="18"/>
                <w:szCs w:val="18"/>
              </w:rPr>
              <w:t xml:space="preserve"> the Pneumonia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Etiology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Research </w:t>
            </w:r>
            <w:proofErr w:type="gramStart"/>
            <w:r w:rsidRPr="007915EB"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 w:rsidRPr="007915EB">
              <w:rPr>
                <w:rFonts w:ascii="Arial" w:hAnsi="Arial" w:cs="Arial"/>
                <w:sz w:val="18"/>
                <w:szCs w:val="18"/>
              </w:rPr>
              <w:t xml:space="preserve"> Child Health Study</w:t>
            </w:r>
          </w:p>
        </w:tc>
        <w:tc>
          <w:tcPr>
            <w:tcW w:w="2075" w:type="dxa"/>
          </w:tcPr>
          <w:p w14:paraId="28430BE6" w14:textId="7679FE4A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A72A7" w:rsidRPr="007915EB" w14:paraId="1B180E0D" w14:textId="77777777" w:rsidTr="007915EB">
        <w:tc>
          <w:tcPr>
            <w:tcW w:w="1413" w:type="dxa"/>
          </w:tcPr>
          <w:p w14:paraId="520C64C0" w14:textId="1FBEFD5E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Camitta (1989)</w:t>
            </w:r>
          </w:p>
        </w:tc>
        <w:tc>
          <w:tcPr>
            <w:tcW w:w="5528" w:type="dxa"/>
          </w:tcPr>
          <w:p w14:paraId="4081FF81" w14:textId="2551736B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Bone marrow transplantation for children with severe aplasti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an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: use of donors other than HLA-identical siblings</w:t>
            </w:r>
          </w:p>
        </w:tc>
        <w:tc>
          <w:tcPr>
            <w:tcW w:w="2075" w:type="dxa"/>
          </w:tcPr>
          <w:p w14:paraId="5633C4F7" w14:textId="7809F3EF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61C4DA8C" w14:textId="77777777" w:rsidTr="007915EB">
        <w:tc>
          <w:tcPr>
            <w:tcW w:w="1413" w:type="dxa"/>
          </w:tcPr>
          <w:p w14:paraId="04DFC5CB" w14:textId="3B7BB396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Cangir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1990)</w:t>
            </w:r>
          </w:p>
        </w:tc>
        <w:tc>
          <w:tcPr>
            <w:tcW w:w="5528" w:type="dxa"/>
          </w:tcPr>
          <w:p w14:paraId="17B3B1A6" w14:textId="7362AC75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Ewing's sarcoma metastatic at diagnosis. Results and comparisons of two intergroup Ewing's sarcoma studies</w:t>
            </w:r>
          </w:p>
        </w:tc>
        <w:tc>
          <w:tcPr>
            <w:tcW w:w="2075" w:type="dxa"/>
          </w:tcPr>
          <w:p w14:paraId="63B2E9EB" w14:textId="4820EF66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17B4D0C0" w14:textId="77777777" w:rsidTr="007915EB">
        <w:tc>
          <w:tcPr>
            <w:tcW w:w="1413" w:type="dxa"/>
          </w:tcPr>
          <w:p w14:paraId="58012891" w14:textId="134BE158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Castagnola (2008)</w:t>
            </w:r>
          </w:p>
        </w:tc>
        <w:tc>
          <w:tcPr>
            <w:tcW w:w="5528" w:type="dxa"/>
          </w:tcPr>
          <w:p w14:paraId="3F7E183F" w14:textId="161CAFEE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ncidence of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bacteremias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and invasive mycoses in children undergoing allogeneic hematopoietic stem cell transplantation: a single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experience</w:t>
            </w:r>
          </w:p>
        </w:tc>
        <w:tc>
          <w:tcPr>
            <w:tcW w:w="2075" w:type="dxa"/>
          </w:tcPr>
          <w:p w14:paraId="6374ECFF" w14:textId="58606AA2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6F444868" w14:textId="77777777" w:rsidTr="007915EB">
        <w:tc>
          <w:tcPr>
            <w:tcW w:w="1413" w:type="dxa"/>
          </w:tcPr>
          <w:p w14:paraId="0EB90EA0" w14:textId="2AC1BD91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Chaudhary (1977)</w:t>
            </w:r>
          </w:p>
        </w:tc>
        <w:tc>
          <w:tcPr>
            <w:tcW w:w="5528" w:type="dxa"/>
          </w:tcPr>
          <w:p w14:paraId="6C72BE6E" w14:textId="70B6A584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ercutaneous transthoracic needle aspiration of the lung. Diagnosing Pneumocystis carinii pneumonitis</w:t>
            </w:r>
          </w:p>
        </w:tc>
        <w:tc>
          <w:tcPr>
            <w:tcW w:w="2075" w:type="dxa"/>
          </w:tcPr>
          <w:p w14:paraId="0900658B" w14:textId="350CD11C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33004EFF" w14:textId="77777777" w:rsidTr="007915EB">
        <w:tc>
          <w:tcPr>
            <w:tcW w:w="1413" w:type="dxa"/>
          </w:tcPr>
          <w:p w14:paraId="299A9F7D" w14:textId="438ADD3B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Cheung (1994)</w:t>
            </w:r>
          </w:p>
        </w:tc>
        <w:tc>
          <w:tcPr>
            <w:tcW w:w="5528" w:type="dxa"/>
          </w:tcPr>
          <w:p w14:paraId="2BE552DB" w14:textId="15F40E82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An outbreak of Pneumocystis carinii pneumonia in children with malignancy</w:t>
            </w:r>
          </w:p>
        </w:tc>
        <w:tc>
          <w:tcPr>
            <w:tcW w:w="2075" w:type="dxa"/>
          </w:tcPr>
          <w:p w14:paraId="17A86A3C" w14:textId="1ABB3264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08569B61" w14:textId="77777777" w:rsidTr="007915EB">
        <w:tc>
          <w:tcPr>
            <w:tcW w:w="1413" w:type="dxa"/>
          </w:tcPr>
          <w:p w14:paraId="2DE36641" w14:textId="5707BB5F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de la Morena (2017)</w:t>
            </w:r>
          </w:p>
        </w:tc>
        <w:tc>
          <w:tcPr>
            <w:tcW w:w="5528" w:type="dxa"/>
          </w:tcPr>
          <w:p w14:paraId="07D68862" w14:textId="4D9CFBBB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ong-term outcomes of 176 patients with X-linked hyper-IgM syndrome treated with or without hematopoietic cell transplantation</w:t>
            </w:r>
          </w:p>
        </w:tc>
        <w:tc>
          <w:tcPr>
            <w:tcW w:w="2075" w:type="dxa"/>
          </w:tcPr>
          <w:p w14:paraId="4C3AD6FE" w14:textId="24153A75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300B1484" w14:textId="77777777" w:rsidTr="007915EB">
        <w:tc>
          <w:tcPr>
            <w:tcW w:w="1413" w:type="dxa"/>
          </w:tcPr>
          <w:p w14:paraId="7D938830" w14:textId="381C2F6B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Dincol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1998)</w:t>
            </w:r>
          </w:p>
        </w:tc>
        <w:tc>
          <w:tcPr>
            <w:tcW w:w="5528" w:type="dxa"/>
          </w:tcPr>
          <w:p w14:paraId="1FDCA33C" w14:textId="774AD61C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A comparison of imipenem monotherapy versus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cefoperazone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/sulbactam plus amikacin combination treatment in febrile neutropenic cancer patients</w:t>
            </w:r>
          </w:p>
        </w:tc>
        <w:tc>
          <w:tcPr>
            <w:tcW w:w="2075" w:type="dxa"/>
          </w:tcPr>
          <w:p w14:paraId="6E6EE9C5" w14:textId="6D31AF6A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A72A7" w:rsidRPr="007915EB" w14:paraId="60C64058" w14:textId="77777777" w:rsidTr="007915EB">
        <w:tc>
          <w:tcPr>
            <w:tcW w:w="1413" w:type="dxa"/>
          </w:tcPr>
          <w:p w14:paraId="341EDFCD" w14:textId="544144DA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Diri (2015)</w:t>
            </w:r>
          </w:p>
        </w:tc>
        <w:tc>
          <w:tcPr>
            <w:tcW w:w="5528" w:type="dxa"/>
          </w:tcPr>
          <w:p w14:paraId="1F7C78C4" w14:textId="1ACA8744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Retrospective review of intravenous pentamidine for Pneumocystis pneumonia prophylaxis in patients undergoing hematopoietic stem cell transplantation</w:t>
            </w:r>
          </w:p>
        </w:tc>
        <w:tc>
          <w:tcPr>
            <w:tcW w:w="2075" w:type="dxa"/>
          </w:tcPr>
          <w:p w14:paraId="0531C103" w14:textId="51D2DCE5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A72A7" w:rsidRPr="007915EB" w14:paraId="1CFCA236" w14:textId="77777777" w:rsidTr="007915EB">
        <w:tc>
          <w:tcPr>
            <w:tcW w:w="1413" w:type="dxa"/>
          </w:tcPr>
          <w:p w14:paraId="309F48E9" w14:textId="0933CBB8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Driscoll (2011)</w:t>
            </w:r>
          </w:p>
        </w:tc>
        <w:tc>
          <w:tcPr>
            <w:tcW w:w="5528" w:type="dxa"/>
          </w:tcPr>
          <w:p w14:paraId="69BCDD6C" w14:textId="250F5EBD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Allogeneic transplantation for patients with high-risk or refractory neuroblastoma</w:t>
            </w:r>
          </w:p>
        </w:tc>
        <w:tc>
          <w:tcPr>
            <w:tcW w:w="2075" w:type="dxa"/>
          </w:tcPr>
          <w:p w14:paraId="0D875CB7" w14:textId="7CB48B87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088C0150" w14:textId="77777777" w:rsidTr="007915EB">
        <w:tc>
          <w:tcPr>
            <w:tcW w:w="1413" w:type="dxa"/>
          </w:tcPr>
          <w:p w14:paraId="22E7C145" w14:textId="6D303670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Du Plessis (2016)</w:t>
            </w:r>
          </w:p>
        </w:tc>
        <w:tc>
          <w:tcPr>
            <w:tcW w:w="5528" w:type="dxa"/>
          </w:tcPr>
          <w:p w14:paraId="2FEE2AC4" w14:textId="2A9A5D8E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aboratory-based surveillance of Pneumocystis jirovecii pneumonia in South Africa, 2006-2010i</w:t>
            </w:r>
          </w:p>
        </w:tc>
        <w:tc>
          <w:tcPr>
            <w:tcW w:w="2075" w:type="dxa"/>
          </w:tcPr>
          <w:p w14:paraId="5EEB6B9B" w14:textId="7C243943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55EEDB47" w14:textId="77777777" w:rsidTr="007915EB">
        <w:tc>
          <w:tcPr>
            <w:tcW w:w="1413" w:type="dxa"/>
          </w:tcPr>
          <w:p w14:paraId="7E1B1208" w14:textId="547868E0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Essa (2022)</w:t>
            </w:r>
          </w:p>
        </w:tc>
        <w:tc>
          <w:tcPr>
            <w:tcW w:w="5528" w:type="dxa"/>
          </w:tcPr>
          <w:p w14:paraId="6F8FB10B" w14:textId="14815165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Outcomes of blinatumomab based therapy in children with relapsed, persistent, or refractory acute lymphoblasti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: a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lastRenderedPageBreak/>
              <w:t>multicenter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study focusing on predictors of response and post-treatment immunoglobulin production</w:t>
            </w:r>
          </w:p>
        </w:tc>
        <w:tc>
          <w:tcPr>
            <w:tcW w:w="2075" w:type="dxa"/>
          </w:tcPr>
          <w:p w14:paraId="7687E1D0" w14:textId="2FB8048C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lastRenderedPageBreak/>
              <w:t>Wrong outcome</w:t>
            </w:r>
          </w:p>
        </w:tc>
      </w:tr>
      <w:tr w:rsidR="00FA72A7" w:rsidRPr="007915EB" w14:paraId="1CBC1480" w14:textId="77777777" w:rsidTr="007915EB">
        <w:tc>
          <w:tcPr>
            <w:tcW w:w="1413" w:type="dxa"/>
          </w:tcPr>
          <w:p w14:paraId="475F103A" w14:textId="0117BBEF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Evernden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20)</w:t>
            </w:r>
          </w:p>
        </w:tc>
        <w:tc>
          <w:tcPr>
            <w:tcW w:w="5528" w:type="dxa"/>
          </w:tcPr>
          <w:p w14:paraId="24FE6E51" w14:textId="3D6A6CB7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igh incidence of Pneumocystis jirovecii pneumonia in allogeneic hematopoietic cell transplant recipients in the modern era</w:t>
            </w:r>
          </w:p>
        </w:tc>
        <w:tc>
          <w:tcPr>
            <w:tcW w:w="2075" w:type="dxa"/>
          </w:tcPr>
          <w:p w14:paraId="4FDAECD2" w14:textId="7FD37327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A72A7" w:rsidRPr="007915EB" w14:paraId="5F9860BE" w14:textId="77777777" w:rsidTr="007915EB">
        <w:tc>
          <w:tcPr>
            <w:tcW w:w="1413" w:type="dxa"/>
          </w:tcPr>
          <w:p w14:paraId="766B2EAA" w14:textId="79E00180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Falkson (1971)</w:t>
            </w:r>
          </w:p>
        </w:tc>
        <w:tc>
          <w:tcPr>
            <w:tcW w:w="5528" w:type="dxa"/>
          </w:tcPr>
          <w:p w14:paraId="08EA2A7E" w14:textId="2E41626F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 in acute lymphatic leukaemia</w:t>
            </w:r>
          </w:p>
        </w:tc>
        <w:tc>
          <w:tcPr>
            <w:tcW w:w="2075" w:type="dxa"/>
          </w:tcPr>
          <w:p w14:paraId="1A6CEBA2" w14:textId="492957B0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FA72A7" w:rsidRPr="007915EB" w14:paraId="3C5951CF" w14:textId="77777777" w:rsidTr="007915EB">
        <w:tc>
          <w:tcPr>
            <w:tcW w:w="1413" w:type="dxa"/>
          </w:tcPr>
          <w:p w14:paraId="73C45062" w14:textId="36746159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Fleury (1985)</w:t>
            </w:r>
          </w:p>
        </w:tc>
        <w:tc>
          <w:tcPr>
            <w:tcW w:w="5528" w:type="dxa"/>
          </w:tcPr>
          <w:p w14:paraId="4D4CA701" w14:textId="0695BA2C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Cell population obtained by bronchoalveolar lavage in Pneumocystis carinii pneumonitis</w:t>
            </w:r>
          </w:p>
        </w:tc>
        <w:tc>
          <w:tcPr>
            <w:tcW w:w="2075" w:type="dxa"/>
          </w:tcPr>
          <w:p w14:paraId="10AF9E51" w14:textId="629D03B0" w:rsidR="00FA72A7" w:rsidRPr="007915EB" w:rsidRDefault="00FA72A7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A72A7" w:rsidRPr="007915EB" w14:paraId="3E5AB03D" w14:textId="77777777" w:rsidTr="007915EB">
        <w:tc>
          <w:tcPr>
            <w:tcW w:w="1413" w:type="dxa"/>
          </w:tcPr>
          <w:p w14:paraId="49A43782" w14:textId="7CFD4C7A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Furukawa (1977)</w:t>
            </w:r>
          </w:p>
        </w:tc>
        <w:tc>
          <w:tcPr>
            <w:tcW w:w="5528" w:type="dxa"/>
          </w:tcPr>
          <w:p w14:paraId="3BF250BE" w14:textId="10D88612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[Eight cases of Pneumocystis carinii pneumonitis associated with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hematological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malignancies (author's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transl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)]</w:t>
            </w:r>
          </w:p>
        </w:tc>
        <w:tc>
          <w:tcPr>
            <w:tcW w:w="2075" w:type="dxa"/>
          </w:tcPr>
          <w:p w14:paraId="5A104CAF" w14:textId="713C2515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FA72A7" w:rsidRPr="007915EB" w14:paraId="601A6B5E" w14:textId="77777777" w:rsidTr="007915EB">
        <w:tc>
          <w:tcPr>
            <w:tcW w:w="1413" w:type="dxa"/>
          </w:tcPr>
          <w:p w14:paraId="3827E5C2" w14:textId="2A8C59CD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Garaventa (1995)</w:t>
            </w:r>
          </w:p>
        </w:tc>
        <w:tc>
          <w:tcPr>
            <w:tcW w:w="5528" w:type="dxa"/>
          </w:tcPr>
          <w:p w14:paraId="6DA615E5" w14:textId="05365DE4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Fatal pneumopathy in children after bone marrow transplantation--report from the Italian Registry</w:t>
            </w:r>
          </w:p>
        </w:tc>
        <w:tc>
          <w:tcPr>
            <w:tcW w:w="2075" w:type="dxa"/>
          </w:tcPr>
          <w:p w14:paraId="17A2EAE7" w14:textId="5AD6A3E5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0D901D1C" w14:textId="77777777" w:rsidTr="007915EB">
        <w:tc>
          <w:tcPr>
            <w:tcW w:w="1413" w:type="dxa"/>
          </w:tcPr>
          <w:p w14:paraId="7095F1FA" w14:textId="71011041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Garaventa (1995)</w:t>
            </w:r>
          </w:p>
        </w:tc>
        <w:tc>
          <w:tcPr>
            <w:tcW w:w="5528" w:type="dxa"/>
          </w:tcPr>
          <w:p w14:paraId="4370F530" w14:textId="41F76D5A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Fatal pneumopathy in children after bone marrow transplantation report from the Italian Registry</w:t>
            </w:r>
          </w:p>
        </w:tc>
        <w:tc>
          <w:tcPr>
            <w:tcW w:w="2075" w:type="dxa"/>
          </w:tcPr>
          <w:p w14:paraId="5F7B0588" w14:textId="45C3556E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0A9EB0E6" w14:textId="77777777" w:rsidTr="007915EB">
        <w:tc>
          <w:tcPr>
            <w:tcW w:w="1413" w:type="dxa"/>
          </w:tcPr>
          <w:p w14:paraId="6CB96175" w14:textId="5869692C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Gennery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04)</w:t>
            </w:r>
          </w:p>
        </w:tc>
        <w:tc>
          <w:tcPr>
            <w:tcW w:w="5528" w:type="dxa"/>
          </w:tcPr>
          <w:p w14:paraId="1EDCBEBE" w14:textId="5FA29541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Treatment of CD40 ligand deficiency by hematopoietic stem cell transplantation: a survey of the European experience, 1993-2002</w:t>
            </w:r>
          </w:p>
        </w:tc>
        <w:tc>
          <w:tcPr>
            <w:tcW w:w="2075" w:type="dxa"/>
          </w:tcPr>
          <w:p w14:paraId="158E2E9B" w14:textId="68A6EA2F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FA72A7" w:rsidRPr="007915EB" w14:paraId="5D511E5E" w14:textId="77777777" w:rsidTr="007915EB">
        <w:tc>
          <w:tcPr>
            <w:tcW w:w="1413" w:type="dxa"/>
          </w:tcPr>
          <w:p w14:paraId="04F53110" w14:textId="2DF2DEF5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Glazer (1998)</w:t>
            </w:r>
          </w:p>
        </w:tc>
        <w:tc>
          <w:tcPr>
            <w:tcW w:w="5528" w:type="dxa"/>
          </w:tcPr>
          <w:p w14:paraId="4D67ED8E" w14:textId="33CDC8D0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Use of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fiberoptic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bronchoscopy in bone marrow transplant recipients</w:t>
            </w:r>
          </w:p>
        </w:tc>
        <w:tc>
          <w:tcPr>
            <w:tcW w:w="2075" w:type="dxa"/>
          </w:tcPr>
          <w:p w14:paraId="27114A03" w14:textId="33D5EC5D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A72A7" w:rsidRPr="007915EB" w14:paraId="65637474" w14:textId="77777777" w:rsidTr="007915EB">
        <w:tc>
          <w:tcPr>
            <w:tcW w:w="1413" w:type="dxa"/>
          </w:tcPr>
          <w:p w14:paraId="0C06EEB8" w14:textId="7CE28D28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Goetz (1974)</w:t>
            </w:r>
          </w:p>
        </w:tc>
        <w:tc>
          <w:tcPr>
            <w:tcW w:w="5528" w:type="dxa"/>
          </w:tcPr>
          <w:p w14:paraId="0100B1E9" w14:textId="0E57CEAD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Pneumocystis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carnii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pneumonia</w:t>
            </w:r>
          </w:p>
        </w:tc>
        <w:tc>
          <w:tcPr>
            <w:tcW w:w="2075" w:type="dxa"/>
          </w:tcPr>
          <w:p w14:paraId="12B5D971" w14:textId="45E2574A" w:rsidR="00FA72A7" w:rsidRPr="007915EB" w:rsidRDefault="00351B7F" w:rsidP="00FA72A7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29A302DB" w14:textId="77777777" w:rsidTr="007915EB">
        <w:tc>
          <w:tcPr>
            <w:tcW w:w="1413" w:type="dxa"/>
          </w:tcPr>
          <w:p w14:paraId="33777885" w14:textId="05EAC54F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Goussetis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15)</w:t>
            </w:r>
          </w:p>
        </w:tc>
        <w:tc>
          <w:tcPr>
            <w:tcW w:w="5528" w:type="dxa"/>
          </w:tcPr>
          <w:p w14:paraId="0957578B" w14:textId="0136F92C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Infectious complications following allogeneic stem cell transplantation by using anti-thymocyte globulin-based myeloablative conditioning regimens in children with hemoglobinopathies</w:t>
            </w:r>
          </w:p>
        </w:tc>
        <w:tc>
          <w:tcPr>
            <w:tcW w:w="2075" w:type="dxa"/>
          </w:tcPr>
          <w:p w14:paraId="76C61F13" w14:textId="24F9AE5E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248FFA8A" w14:textId="77777777" w:rsidTr="007915EB">
        <w:tc>
          <w:tcPr>
            <w:tcW w:w="1413" w:type="dxa"/>
          </w:tcPr>
          <w:p w14:paraId="6DB15536" w14:textId="06514DAD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addock (1982)</w:t>
            </w:r>
          </w:p>
        </w:tc>
        <w:tc>
          <w:tcPr>
            <w:tcW w:w="5528" w:type="dxa"/>
          </w:tcPr>
          <w:p w14:paraId="471EE7A9" w14:textId="1074EC57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 at North Carolina Memorial Hospital</w:t>
            </w:r>
          </w:p>
        </w:tc>
        <w:tc>
          <w:tcPr>
            <w:tcW w:w="2075" w:type="dxa"/>
          </w:tcPr>
          <w:p w14:paraId="07AA1FBB" w14:textId="17F6C700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5C5A9745" w14:textId="77777777" w:rsidTr="007915EB">
        <w:tc>
          <w:tcPr>
            <w:tcW w:w="1413" w:type="dxa"/>
          </w:tcPr>
          <w:p w14:paraId="428B3D0D" w14:textId="7C14C815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all (1987)</w:t>
            </w:r>
          </w:p>
        </w:tc>
        <w:tc>
          <w:tcPr>
            <w:tcW w:w="5528" w:type="dxa"/>
          </w:tcPr>
          <w:p w14:paraId="72B1E90C" w14:textId="25435E87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A critical review of the use of open lung biopsy in the management of the oncologic patient with acute pulmonary infiltrates</w:t>
            </w:r>
          </w:p>
        </w:tc>
        <w:tc>
          <w:tcPr>
            <w:tcW w:w="2075" w:type="dxa"/>
          </w:tcPr>
          <w:p w14:paraId="2E465C95" w14:textId="7B10ED76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06A080E3" w14:textId="77777777" w:rsidTr="007915EB">
        <w:tc>
          <w:tcPr>
            <w:tcW w:w="1413" w:type="dxa"/>
          </w:tcPr>
          <w:p w14:paraId="1A6A156D" w14:textId="7A482252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Hamidieh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13)</w:t>
            </w:r>
          </w:p>
        </w:tc>
        <w:tc>
          <w:tcPr>
            <w:tcW w:w="5528" w:type="dxa"/>
          </w:tcPr>
          <w:p w14:paraId="72C4A487" w14:textId="599A280F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Hematopoietic stem cell transplantation with a reduced-intensity conditioning regimen in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ediatric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patients with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Griscelli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syndrome type 2</w:t>
            </w:r>
          </w:p>
        </w:tc>
        <w:tc>
          <w:tcPr>
            <w:tcW w:w="2075" w:type="dxa"/>
          </w:tcPr>
          <w:p w14:paraId="7CE8B624" w14:textId="537F9544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1A62D8E0" w14:textId="77777777" w:rsidTr="007915EB">
        <w:tc>
          <w:tcPr>
            <w:tcW w:w="1413" w:type="dxa"/>
          </w:tcPr>
          <w:p w14:paraId="567D370A" w14:textId="5DA58DAF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an (2014)</w:t>
            </w:r>
          </w:p>
        </w:tc>
        <w:tc>
          <w:tcPr>
            <w:tcW w:w="5528" w:type="dxa"/>
          </w:tcPr>
          <w:p w14:paraId="1CB56BC7" w14:textId="55D6F25A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Effect of umbilical cord MSC infusion on the pulmonary infection in haploidentical hematopoietic stem cell transplantation</w:t>
            </w:r>
          </w:p>
        </w:tc>
        <w:tc>
          <w:tcPr>
            <w:tcW w:w="2075" w:type="dxa"/>
          </w:tcPr>
          <w:p w14:paraId="76F46F68" w14:textId="15870178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351B7F" w:rsidRPr="007915EB" w14:paraId="233D081A" w14:textId="77777777" w:rsidTr="007915EB">
        <w:tc>
          <w:tcPr>
            <w:tcW w:w="1413" w:type="dxa"/>
          </w:tcPr>
          <w:p w14:paraId="5D26D906" w14:textId="66FF13DA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argrave (2001)</w:t>
            </w:r>
          </w:p>
        </w:tc>
        <w:tc>
          <w:tcPr>
            <w:tcW w:w="5528" w:type="dxa"/>
          </w:tcPr>
          <w:p w14:paraId="3660983E" w14:textId="5AE34D5B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rogressive reduction in treatment-related deaths in Medical Research Council childhood lymphoblastic leukaemia trials from 1980 to 1997 (UKALL VIII, X and XI)</w:t>
            </w:r>
          </w:p>
        </w:tc>
        <w:tc>
          <w:tcPr>
            <w:tcW w:w="2075" w:type="dxa"/>
          </w:tcPr>
          <w:p w14:paraId="32BD4CEE" w14:textId="19C4B9E2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0870AC1F" w14:textId="77777777" w:rsidTr="007915EB">
        <w:tc>
          <w:tcPr>
            <w:tcW w:w="1413" w:type="dxa"/>
          </w:tcPr>
          <w:p w14:paraId="776C856A" w14:textId="667D65AB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ughes (1976)</w:t>
            </w:r>
          </w:p>
        </w:tc>
        <w:tc>
          <w:tcPr>
            <w:tcW w:w="5528" w:type="dxa"/>
          </w:tcPr>
          <w:p w14:paraId="194727A6" w14:textId="7BA3E8F9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nfections during continuous complete remission of acute lymphocyti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: during and after anticancer therapy</w:t>
            </w:r>
          </w:p>
        </w:tc>
        <w:tc>
          <w:tcPr>
            <w:tcW w:w="2075" w:type="dxa"/>
          </w:tcPr>
          <w:p w14:paraId="59C8D3C2" w14:textId="185FEBED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0C18A1F8" w14:textId="77777777" w:rsidTr="007915EB">
        <w:tc>
          <w:tcPr>
            <w:tcW w:w="1413" w:type="dxa"/>
          </w:tcPr>
          <w:p w14:paraId="6587D14A" w14:textId="340D3AA6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uh (1999)</w:t>
            </w:r>
          </w:p>
        </w:tc>
        <w:tc>
          <w:tcPr>
            <w:tcW w:w="5528" w:type="dxa"/>
          </w:tcPr>
          <w:p w14:paraId="2674EE48" w14:textId="4192C58E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Secondary cardia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tumor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in children</w:t>
            </w:r>
          </w:p>
        </w:tc>
        <w:tc>
          <w:tcPr>
            <w:tcW w:w="2075" w:type="dxa"/>
          </w:tcPr>
          <w:p w14:paraId="6EE6174C" w14:textId="76BD59F6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460281DA" w14:textId="77777777" w:rsidTr="007915EB">
        <w:tc>
          <w:tcPr>
            <w:tcW w:w="1413" w:type="dxa"/>
          </w:tcPr>
          <w:p w14:paraId="280A552D" w14:textId="043803C7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Inagaki (2019)</w:t>
            </w:r>
          </w:p>
        </w:tc>
        <w:tc>
          <w:tcPr>
            <w:tcW w:w="5528" w:type="dxa"/>
          </w:tcPr>
          <w:p w14:paraId="2F726E06" w14:textId="36C014E9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Infection in Children National Trends and Characteristics in the United States, 1997-2012</w:t>
            </w:r>
          </w:p>
        </w:tc>
        <w:tc>
          <w:tcPr>
            <w:tcW w:w="2075" w:type="dxa"/>
          </w:tcPr>
          <w:p w14:paraId="53F3AB61" w14:textId="32CAE960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635406EB" w14:textId="77777777" w:rsidTr="007915EB">
        <w:tc>
          <w:tcPr>
            <w:tcW w:w="1413" w:type="dxa"/>
          </w:tcPr>
          <w:p w14:paraId="693C6B53" w14:textId="783F00AF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Javier (1976)</w:t>
            </w:r>
          </w:p>
        </w:tc>
        <w:tc>
          <w:tcPr>
            <w:tcW w:w="5528" w:type="dxa"/>
          </w:tcPr>
          <w:p w14:paraId="4DEE34E8" w14:textId="3CD777AD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[Neonatal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. Report of seven cases (author's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transl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)]</w:t>
            </w:r>
          </w:p>
        </w:tc>
        <w:tc>
          <w:tcPr>
            <w:tcW w:w="2075" w:type="dxa"/>
          </w:tcPr>
          <w:p w14:paraId="46707562" w14:textId="37D0139C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6F3CC19B" w14:textId="77777777" w:rsidTr="007915EB">
        <w:tc>
          <w:tcPr>
            <w:tcW w:w="1413" w:type="dxa"/>
          </w:tcPr>
          <w:p w14:paraId="299A48CD" w14:textId="3B46BC71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Johnson (1968)</w:t>
            </w:r>
          </w:p>
        </w:tc>
        <w:tc>
          <w:tcPr>
            <w:tcW w:w="5528" w:type="dxa"/>
          </w:tcPr>
          <w:p w14:paraId="1EE7BBBD" w14:textId="4EF3543F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 in children with cancer</w:t>
            </w:r>
          </w:p>
        </w:tc>
        <w:tc>
          <w:tcPr>
            <w:tcW w:w="2075" w:type="dxa"/>
          </w:tcPr>
          <w:p w14:paraId="3B19FE47" w14:textId="73DFDD9A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Unavailable</w:t>
            </w:r>
          </w:p>
        </w:tc>
      </w:tr>
      <w:tr w:rsidR="00351B7F" w:rsidRPr="007915EB" w14:paraId="1435E6E3" w14:textId="77777777" w:rsidTr="007915EB">
        <w:tc>
          <w:tcPr>
            <w:tcW w:w="1413" w:type="dxa"/>
          </w:tcPr>
          <w:p w14:paraId="08DC5305" w14:textId="7DAA0D9B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Johnson (1969)</w:t>
            </w:r>
          </w:p>
        </w:tc>
        <w:tc>
          <w:tcPr>
            <w:tcW w:w="5528" w:type="dxa"/>
          </w:tcPr>
          <w:p w14:paraId="0769961A" w14:textId="2CD76751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 in children with cancer</w:t>
            </w:r>
          </w:p>
        </w:tc>
        <w:tc>
          <w:tcPr>
            <w:tcW w:w="2075" w:type="dxa"/>
          </w:tcPr>
          <w:p w14:paraId="78B00828" w14:textId="3E6D9815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36395120" w14:textId="77777777" w:rsidTr="007915EB">
        <w:tc>
          <w:tcPr>
            <w:tcW w:w="1413" w:type="dxa"/>
          </w:tcPr>
          <w:p w14:paraId="72E74BC8" w14:textId="70C1901C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Johnson (1970)</w:t>
            </w:r>
          </w:p>
        </w:tc>
        <w:tc>
          <w:tcPr>
            <w:tcW w:w="5528" w:type="dxa"/>
          </w:tcPr>
          <w:p w14:paraId="2E533623" w14:textId="1D2164AD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neumocystic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carinii pneumonia in children with cancer. Diagnosis and treatment</w:t>
            </w:r>
          </w:p>
        </w:tc>
        <w:tc>
          <w:tcPr>
            <w:tcW w:w="2075" w:type="dxa"/>
          </w:tcPr>
          <w:p w14:paraId="4950A791" w14:textId="5C66D62D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15C4F92E" w14:textId="77777777" w:rsidTr="007915EB">
        <w:tc>
          <w:tcPr>
            <w:tcW w:w="1413" w:type="dxa"/>
          </w:tcPr>
          <w:p w14:paraId="4FE9FE3C" w14:textId="1496A5C4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Kay (1983)</w:t>
            </w:r>
          </w:p>
        </w:tc>
        <w:tc>
          <w:tcPr>
            <w:tcW w:w="5528" w:type="dxa"/>
          </w:tcPr>
          <w:p w14:paraId="5ECB13D2" w14:textId="5A2B0292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Infections after bone marrow transplantation using cyclosporine</w:t>
            </w:r>
          </w:p>
        </w:tc>
        <w:tc>
          <w:tcPr>
            <w:tcW w:w="2075" w:type="dxa"/>
          </w:tcPr>
          <w:p w14:paraId="2FC438D4" w14:textId="1EB955AE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351B7F" w:rsidRPr="007915EB" w14:paraId="43CE08EE" w14:textId="77777777" w:rsidTr="007915EB">
        <w:tc>
          <w:tcPr>
            <w:tcW w:w="1413" w:type="dxa"/>
          </w:tcPr>
          <w:p w14:paraId="40981D39" w14:textId="40266C27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Khawaja (2001)</w:t>
            </w:r>
          </w:p>
        </w:tc>
        <w:tc>
          <w:tcPr>
            <w:tcW w:w="5528" w:type="dxa"/>
          </w:tcPr>
          <w:p w14:paraId="26A5E06F" w14:textId="7E1CF54C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Bone marrow transplantation for CD40 ligand deficiency: a single centre experience</w:t>
            </w:r>
          </w:p>
        </w:tc>
        <w:tc>
          <w:tcPr>
            <w:tcW w:w="2075" w:type="dxa"/>
          </w:tcPr>
          <w:p w14:paraId="449FDC2A" w14:textId="06363F65" w:rsidR="00351B7F" w:rsidRPr="007915EB" w:rsidRDefault="00351B7F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351B7F" w:rsidRPr="007915EB" w14:paraId="19959FF7" w14:textId="77777777" w:rsidTr="007915EB">
        <w:tc>
          <w:tcPr>
            <w:tcW w:w="1413" w:type="dxa"/>
          </w:tcPr>
          <w:p w14:paraId="52396BD9" w14:textId="6BBE34EF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Kim (2010)</w:t>
            </w:r>
          </w:p>
        </w:tc>
        <w:tc>
          <w:tcPr>
            <w:tcW w:w="5528" w:type="dxa"/>
          </w:tcPr>
          <w:p w14:paraId="7FEB586B" w14:textId="3155D5DF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Early engraftment of G-CSF-primed unmanipulated allogeneic bone marrow transplantation in paediatric patients</w:t>
            </w:r>
          </w:p>
        </w:tc>
        <w:tc>
          <w:tcPr>
            <w:tcW w:w="2075" w:type="dxa"/>
          </w:tcPr>
          <w:p w14:paraId="02ABF2FE" w14:textId="0726B1C9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4F4598FC" w14:textId="77777777" w:rsidTr="007915EB">
        <w:tc>
          <w:tcPr>
            <w:tcW w:w="1413" w:type="dxa"/>
          </w:tcPr>
          <w:p w14:paraId="1C268839" w14:textId="791301D2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Kim (2012)</w:t>
            </w:r>
          </w:p>
        </w:tc>
        <w:tc>
          <w:tcPr>
            <w:tcW w:w="5528" w:type="dxa"/>
          </w:tcPr>
          <w:p w14:paraId="0D44B3C0" w14:textId="0E040A5F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Non-bacterial infections in Asian patients treated with alemtuzumab: a retrospective study of the Asian Lymphoma Study Group</w:t>
            </w:r>
          </w:p>
        </w:tc>
        <w:tc>
          <w:tcPr>
            <w:tcW w:w="2075" w:type="dxa"/>
          </w:tcPr>
          <w:p w14:paraId="1FB07357" w14:textId="673F3CDE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351B7F" w:rsidRPr="007915EB" w14:paraId="0EA44ECC" w14:textId="77777777" w:rsidTr="007915EB">
        <w:tc>
          <w:tcPr>
            <w:tcW w:w="1413" w:type="dxa"/>
          </w:tcPr>
          <w:p w14:paraId="3C0AE738" w14:textId="7376F27C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Klemm (1978)</w:t>
            </w:r>
          </w:p>
        </w:tc>
        <w:tc>
          <w:tcPr>
            <w:tcW w:w="5528" w:type="dxa"/>
          </w:tcPr>
          <w:p w14:paraId="095529DC" w14:textId="1CF835AC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[Interstitial pneumonia in children with acute lymphoblasti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. prophylaxis with pentamidine during induction chemotherapy (author's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transl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)]</w:t>
            </w:r>
          </w:p>
        </w:tc>
        <w:tc>
          <w:tcPr>
            <w:tcW w:w="2075" w:type="dxa"/>
          </w:tcPr>
          <w:p w14:paraId="2333A096" w14:textId="2B7F5A39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73BFFF39" w14:textId="77777777" w:rsidTr="007915EB">
        <w:tc>
          <w:tcPr>
            <w:tcW w:w="1413" w:type="dxa"/>
          </w:tcPr>
          <w:p w14:paraId="506F9358" w14:textId="4C283065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Kobayashi (1976)</w:t>
            </w:r>
          </w:p>
        </w:tc>
        <w:tc>
          <w:tcPr>
            <w:tcW w:w="5528" w:type="dxa"/>
          </w:tcPr>
          <w:p w14:paraId="63746963" w14:textId="2D3E8544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Pneumocystis carinii pneumonia in children with acute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</w:p>
        </w:tc>
        <w:tc>
          <w:tcPr>
            <w:tcW w:w="2075" w:type="dxa"/>
          </w:tcPr>
          <w:p w14:paraId="03FBF3AE" w14:textId="716385B7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351B7F" w:rsidRPr="007915EB" w14:paraId="62A5570F" w14:textId="77777777" w:rsidTr="007915EB">
        <w:tc>
          <w:tcPr>
            <w:tcW w:w="1413" w:type="dxa"/>
          </w:tcPr>
          <w:p w14:paraId="27AF2392" w14:textId="1F6AA389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Kobayashi (2008)</w:t>
            </w:r>
          </w:p>
        </w:tc>
        <w:tc>
          <w:tcPr>
            <w:tcW w:w="5528" w:type="dxa"/>
          </w:tcPr>
          <w:p w14:paraId="04F4673E" w14:textId="60EEC225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The clinical feature of invasive fungal infection in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ediatric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patients with hematologic and malignant diseases: A 10-year analysis at a single institution </w:t>
            </w:r>
            <w:proofErr w:type="gramStart"/>
            <w:r w:rsidRPr="007915EB">
              <w:rPr>
                <w:rFonts w:ascii="Arial" w:hAnsi="Arial" w:cs="Arial"/>
                <w:sz w:val="18"/>
                <w:szCs w:val="18"/>
              </w:rPr>
              <w:t>at</w:t>
            </w:r>
            <w:proofErr w:type="gramEnd"/>
            <w:r w:rsidRPr="007915EB">
              <w:rPr>
                <w:rFonts w:ascii="Arial" w:hAnsi="Arial" w:cs="Arial"/>
                <w:sz w:val="18"/>
                <w:szCs w:val="18"/>
              </w:rPr>
              <w:t xml:space="preserve"> Japan</w:t>
            </w:r>
          </w:p>
        </w:tc>
        <w:tc>
          <w:tcPr>
            <w:tcW w:w="2075" w:type="dxa"/>
          </w:tcPr>
          <w:p w14:paraId="2F2968C7" w14:textId="6A5FC580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749E4127" w14:textId="77777777" w:rsidTr="007915EB">
        <w:tc>
          <w:tcPr>
            <w:tcW w:w="1413" w:type="dxa"/>
          </w:tcPr>
          <w:p w14:paraId="7C09C033" w14:textId="7AD35D35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lastRenderedPageBreak/>
              <w:t>Kobayashi (2018)</w:t>
            </w:r>
          </w:p>
        </w:tc>
        <w:tc>
          <w:tcPr>
            <w:tcW w:w="5528" w:type="dxa"/>
          </w:tcPr>
          <w:p w14:paraId="1D1F57FF" w14:textId="641E26DE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Risk Factors for Invasive Fungal Infection in Children and Adolescents with Hematologic and Malignant Diseases: A 10-year Analysis in a Single Institute in Japan</w:t>
            </w:r>
          </w:p>
        </w:tc>
        <w:tc>
          <w:tcPr>
            <w:tcW w:w="2075" w:type="dxa"/>
          </w:tcPr>
          <w:p w14:paraId="567F81AA" w14:textId="686576FB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59CAC0EB" w14:textId="77777777" w:rsidTr="007915EB">
        <w:tc>
          <w:tcPr>
            <w:tcW w:w="1413" w:type="dxa"/>
          </w:tcPr>
          <w:p w14:paraId="763672AB" w14:textId="56F80A3E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Kostov (2000)</w:t>
            </w:r>
          </w:p>
        </w:tc>
        <w:tc>
          <w:tcPr>
            <w:tcW w:w="5528" w:type="dxa"/>
          </w:tcPr>
          <w:p w14:paraId="21DA13EB" w14:textId="5B2946E6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(PC) infection in immunocompromised patients</w:t>
            </w:r>
          </w:p>
        </w:tc>
        <w:tc>
          <w:tcPr>
            <w:tcW w:w="2075" w:type="dxa"/>
          </w:tcPr>
          <w:p w14:paraId="463AD358" w14:textId="6C318097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Unavailable</w:t>
            </w:r>
          </w:p>
        </w:tc>
      </w:tr>
      <w:tr w:rsidR="00351B7F" w:rsidRPr="007915EB" w14:paraId="7666D106" w14:textId="77777777" w:rsidTr="007915EB">
        <w:tc>
          <w:tcPr>
            <w:tcW w:w="1413" w:type="dxa"/>
          </w:tcPr>
          <w:p w14:paraId="5257CB11" w14:textId="1C68AE1D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Kruger (2005)</w:t>
            </w:r>
          </w:p>
        </w:tc>
        <w:tc>
          <w:tcPr>
            <w:tcW w:w="5528" w:type="dxa"/>
          </w:tcPr>
          <w:p w14:paraId="0D1620E6" w14:textId="0C728617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aemopoietic cell transplantation of patients with a history of deep or invasive fungal infection during prophylaxis with liposomal amphotericin B</w:t>
            </w:r>
          </w:p>
        </w:tc>
        <w:tc>
          <w:tcPr>
            <w:tcW w:w="2075" w:type="dxa"/>
          </w:tcPr>
          <w:p w14:paraId="24F8C33D" w14:textId="618A94CD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351B7F" w:rsidRPr="007915EB" w14:paraId="58F50708" w14:textId="77777777" w:rsidTr="007915EB">
        <w:tc>
          <w:tcPr>
            <w:tcW w:w="1413" w:type="dxa"/>
          </w:tcPr>
          <w:p w14:paraId="616DD986" w14:textId="3AC471E8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ampert (1977)</w:t>
            </w:r>
          </w:p>
        </w:tc>
        <w:tc>
          <w:tcPr>
            <w:tcW w:w="5528" w:type="dxa"/>
          </w:tcPr>
          <w:p w14:paraId="4E3EDDBE" w14:textId="38ABF71F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[Combination chemotherapy and cranial irradiation in 530 children with acute lymphoblastic leukaemia (author's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transl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)]</w:t>
            </w:r>
          </w:p>
        </w:tc>
        <w:tc>
          <w:tcPr>
            <w:tcW w:w="2075" w:type="dxa"/>
          </w:tcPr>
          <w:p w14:paraId="5CCDA9B9" w14:textId="067EA151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2547E64C" w14:textId="77777777" w:rsidTr="007915EB">
        <w:tc>
          <w:tcPr>
            <w:tcW w:w="1413" w:type="dxa"/>
          </w:tcPr>
          <w:p w14:paraId="4B1B9C2A" w14:textId="7A6A7955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e Tan Vinh (1954)</w:t>
            </w:r>
          </w:p>
        </w:tc>
        <w:tc>
          <w:tcPr>
            <w:tcW w:w="5528" w:type="dxa"/>
          </w:tcPr>
          <w:p w14:paraId="7D42E46D" w14:textId="33104711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pneumonia; relation to plasmocytic interstitial pneumonia</w:t>
            </w:r>
          </w:p>
        </w:tc>
        <w:tc>
          <w:tcPr>
            <w:tcW w:w="2075" w:type="dxa"/>
          </w:tcPr>
          <w:p w14:paraId="0A421C64" w14:textId="45A7BE7A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351B7F" w:rsidRPr="007915EB" w14:paraId="4A246B89" w14:textId="77777777" w:rsidTr="007915EB">
        <w:tc>
          <w:tcPr>
            <w:tcW w:w="1413" w:type="dxa"/>
          </w:tcPr>
          <w:p w14:paraId="525AAD67" w14:textId="42966E87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ee (2011)</w:t>
            </w:r>
          </w:p>
        </w:tc>
        <w:tc>
          <w:tcPr>
            <w:tcW w:w="5528" w:type="dxa"/>
          </w:tcPr>
          <w:p w14:paraId="7BBB204E" w14:textId="6E697947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mproved survival in multisystem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angerhans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cell histiocytosis with PVMC regimen</w:t>
            </w:r>
          </w:p>
        </w:tc>
        <w:tc>
          <w:tcPr>
            <w:tcW w:w="2075" w:type="dxa"/>
          </w:tcPr>
          <w:p w14:paraId="54D35303" w14:textId="46A3071D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31205C8C" w14:textId="77777777" w:rsidTr="007915EB">
        <w:tc>
          <w:tcPr>
            <w:tcW w:w="1413" w:type="dxa"/>
          </w:tcPr>
          <w:p w14:paraId="723E519D" w14:textId="2DB03132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im (1974)</w:t>
            </w:r>
          </w:p>
        </w:tc>
        <w:tc>
          <w:tcPr>
            <w:tcW w:w="5528" w:type="dxa"/>
          </w:tcPr>
          <w:p w14:paraId="5BCDF4FC" w14:textId="5B316190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Direct fluorescent-antibody method for the diagnosis of Pneumocystis carinii pneumonitis from sputa or tracheal aspirates from humans</w:t>
            </w:r>
          </w:p>
        </w:tc>
        <w:tc>
          <w:tcPr>
            <w:tcW w:w="2075" w:type="dxa"/>
          </w:tcPr>
          <w:p w14:paraId="073C589E" w14:textId="77AE586C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351B7F" w:rsidRPr="007915EB" w14:paraId="104836A8" w14:textId="77777777" w:rsidTr="007915EB">
        <w:tc>
          <w:tcPr>
            <w:tcW w:w="1413" w:type="dxa"/>
          </w:tcPr>
          <w:p w14:paraId="418B34B6" w14:textId="57C29715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ink (1990)</w:t>
            </w:r>
          </w:p>
        </w:tc>
        <w:tc>
          <w:tcPr>
            <w:tcW w:w="5528" w:type="dxa"/>
          </w:tcPr>
          <w:p w14:paraId="1471F965" w14:textId="5D24191D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Initial experiences with pentamidine aerosol in prevention of Pneumocystis carinii pneumonia following bone marrow transplantation</w:t>
            </w:r>
          </w:p>
        </w:tc>
        <w:tc>
          <w:tcPr>
            <w:tcW w:w="2075" w:type="dxa"/>
          </w:tcPr>
          <w:p w14:paraId="737951E8" w14:textId="0C5F0480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351B7F" w:rsidRPr="007915EB" w14:paraId="4E07A578" w14:textId="77777777" w:rsidTr="007915EB">
        <w:tc>
          <w:tcPr>
            <w:tcW w:w="1413" w:type="dxa"/>
          </w:tcPr>
          <w:p w14:paraId="3D658ACC" w14:textId="504E9064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ipsitt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23)</w:t>
            </w:r>
          </w:p>
        </w:tc>
        <w:tc>
          <w:tcPr>
            <w:tcW w:w="5528" w:type="dxa"/>
          </w:tcPr>
          <w:p w14:paraId="7B8A7DB0" w14:textId="65968BF6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mpact of Trimethoprim/Sulfamethoxazole Prophylaxis on Engraftment in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ediatric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Hematopoietic Cell Transplant Recipients</w:t>
            </w:r>
          </w:p>
        </w:tc>
        <w:tc>
          <w:tcPr>
            <w:tcW w:w="2075" w:type="dxa"/>
          </w:tcPr>
          <w:p w14:paraId="0B04B104" w14:textId="14186F9D" w:rsidR="00351B7F" w:rsidRPr="007915EB" w:rsidRDefault="00E80D7C" w:rsidP="00351B7F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64F94AD3" w14:textId="77777777" w:rsidTr="007915EB">
        <w:tc>
          <w:tcPr>
            <w:tcW w:w="1413" w:type="dxa"/>
          </w:tcPr>
          <w:p w14:paraId="1663BD38" w14:textId="15B39E15" w:rsidR="00E80D7C" w:rsidRPr="007915EB" w:rsidRDefault="00E80D7C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ogan (1995)</w:t>
            </w:r>
          </w:p>
        </w:tc>
        <w:tc>
          <w:tcPr>
            <w:tcW w:w="5528" w:type="dxa"/>
          </w:tcPr>
          <w:p w14:paraId="0B5ED1E8" w14:textId="7BB00D5B" w:rsidR="00E80D7C" w:rsidRPr="007915EB" w:rsidRDefault="00E80D7C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Acute lung disease in the immunocompromised host. Diagnostic accuracy of the chest radiograph</w:t>
            </w:r>
          </w:p>
        </w:tc>
        <w:tc>
          <w:tcPr>
            <w:tcW w:w="2075" w:type="dxa"/>
          </w:tcPr>
          <w:p w14:paraId="4FA76C79" w14:textId="6E6D60F4" w:rsidR="00E80D7C" w:rsidRPr="007915EB" w:rsidRDefault="00E80D7C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E80D7C" w:rsidRPr="007915EB" w14:paraId="68539FF8" w14:textId="77777777" w:rsidTr="007915EB">
        <w:tc>
          <w:tcPr>
            <w:tcW w:w="1413" w:type="dxa"/>
          </w:tcPr>
          <w:p w14:paraId="4AB87DEF" w14:textId="2319F734" w:rsidR="00E80D7C" w:rsidRPr="007915EB" w:rsidRDefault="00E80D7C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una (1972)</w:t>
            </w:r>
          </w:p>
        </w:tc>
        <w:tc>
          <w:tcPr>
            <w:tcW w:w="5528" w:type="dxa"/>
          </w:tcPr>
          <w:p w14:paraId="22C40847" w14:textId="0267C932" w:rsidR="00E80D7C" w:rsidRPr="007915EB" w:rsidRDefault="00E80D7C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tis in cancer patients</w:t>
            </w:r>
          </w:p>
        </w:tc>
        <w:tc>
          <w:tcPr>
            <w:tcW w:w="2075" w:type="dxa"/>
          </w:tcPr>
          <w:p w14:paraId="557E4616" w14:textId="00941619" w:rsidR="00E80D7C" w:rsidRPr="007915EB" w:rsidRDefault="00E80D7C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7BF5DC3D" w14:textId="77777777" w:rsidTr="007915EB">
        <w:tc>
          <w:tcPr>
            <w:tcW w:w="1413" w:type="dxa"/>
          </w:tcPr>
          <w:p w14:paraId="6B2CCF19" w14:textId="2BC0C491" w:rsidR="00E80D7C" w:rsidRPr="007915EB" w:rsidRDefault="00E80D7C" w:rsidP="00E80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Malt</w:t>
            </w:r>
            <w:r w:rsidR="00827E04" w:rsidRPr="007915EB">
              <w:rPr>
                <w:rFonts w:ascii="Arial" w:hAnsi="Arial" w:cs="Arial"/>
                <w:sz w:val="18"/>
                <w:szCs w:val="18"/>
              </w:rPr>
              <w:t>ezou</w:t>
            </w:r>
            <w:proofErr w:type="spellEnd"/>
            <w:r w:rsidR="00827E04" w:rsidRPr="007915EB">
              <w:rPr>
                <w:rFonts w:ascii="Arial" w:hAnsi="Arial" w:cs="Arial"/>
                <w:sz w:val="18"/>
                <w:szCs w:val="18"/>
              </w:rPr>
              <w:t xml:space="preserve"> (1996)</w:t>
            </w:r>
          </w:p>
        </w:tc>
        <w:tc>
          <w:tcPr>
            <w:tcW w:w="5528" w:type="dxa"/>
          </w:tcPr>
          <w:p w14:paraId="3111E267" w14:textId="098DE891" w:rsidR="00E80D7C" w:rsidRPr="007915EB" w:rsidRDefault="00E80D7C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Dapsone for Pneumocystis carinii pneumonia (PCP) prophylaxis in children undergoing bone marrow transplantation (BMT)</w:t>
            </w:r>
          </w:p>
        </w:tc>
        <w:tc>
          <w:tcPr>
            <w:tcW w:w="2075" w:type="dxa"/>
          </w:tcPr>
          <w:p w14:paraId="162747B0" w14:textId="34CD8DEC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Unavailable</w:t>
            </w:r>
          </w:p>
        </w:tc>
      </w:tr>
      <w:tr w:rsidR="00E80D7C" w:rsidRPr="007915EB" w14:paraId="60D98D6D" w14:textId="77777777" w:rsidTr="007915EB">
        <w:tc>
          <w:tcPr>
            <w:tcW w:w="1413" w:type="dxa"/>
          </w:tcPr>
          <w:p w14:paraId="220EFDEF" w14:textId="751BA6F4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McMullan (2014)</w:t>
            </w:r>
          </w:p>
        </w:tc>
        <w:tc>
          <w:tcPr>
            <w:tcW w:w="5528" w:type="dxa"/>
          </w:tcPr>
          <w:p w14:paraId="34307159" w14:textId="6B289B90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Once weekly trimethoprim-sulfamethoxazole for Pneumocystis jirovecii pneumonia prophylaxis in children with cancer</w:t>
            </w:r>
          </w:p>
        </w:tc>
        <w:tc>
          <w:tcPr>
            <w:tcW w:w="2075" w:type="dxa"/>
          </w:tcPr>
          <w:p w14:paraId="41792DA9" w14:textId="0A5C7E0D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E80D7C" w:rsidRPr="007915EB" w14:paraId="38BDCD1B" w14:textId="77777777" w:rsidTr="007915EB">
        <w:tc>
          <w:tcPr>
            <w:tcW w:w="1413" w:type="dxa"/>
          </w:tcPr>
          <w:p w14:paraId="1513710E" w14:textId="290D4B48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McWilliams (2015)</w:t>
            </w:r>
          </w:p>
        </w:tc>
        <w:tc>
          <w:tcPr>
            <w:tcW w:w="5528" w:type="dxa"/>
          </w:tcPr>
          <w:p w14:paraId="25E4F37D" w14:textId="40CEA08F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ositive Family History, Infection, Low Absolute Lymphocyte Count (ALC), and Absent Thymic Shadow: Diagnostic Clues for All Molecular Forms of Severe Combined Immunodeficiency (SCID)</w:t>
            </w:r>
          </w:p>
        </w:tc>
        <w:tc>
          <w:tcPr>
            <w:tcW w:w="2075" w:type="dxa"/>
          </w:tcPr>
          <w:p w14:paraId="5B5DCE3C" w14:textId="74ECCC44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E80D7C" w:rsidRPr="007915EB" w14:paraId="71CCFCBF" w14:textId="77777777" w:rsidTr="007915EB">
        <w:tc>
          <w:tcPr>
            <w:tcW w:w="1413" w:type="dxa"/>
          </w:tcPr>
          <w:p w14:paraId="64726191" w14:textId="0A0B3BE7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Meila (1976)</w:t>
            </w:r>
          </w:p>
        </w:tc>
        <w:tc>
          <w:tcPr>
            <w:tcW w:w="5528" w:type="dxa"/>
          </w:tcPr>
          <w:p w14:paraId="1315F2F0" w14:textId="3C67CB54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 in infants</w:t>
            </w:r>
          </w:p>
        </w:tc>
        <w:tc>
          <w:tcPr>
            <w:tcW w:w="2075" w:type="dxa"/>
          </w:tcPr>
          <w:p w14:paraId="4C158CF2" w14:textId="36AF51F7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E80D7C" w:rsidRPr="007915EB" w14:paraId="177756CF" w14:textId="77777777" w:rsidTr="007915EB">
        <w:tc>
          <w:tcPr>
            <w:tcW w:w="1413" w:type="dxa"/>
          </w:tcPr>
          <w:p w14:paraId="60092D9C" w14:textId="1D9DCB2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Meyers (1979)</w:t>
            </w:r>
          </w:p>
        </w:tc>
        <w:tc>
          <w:tcPr>
            <w:tcW w:w="5528" w:type="dxa"/>
          </w:tcPr>
          <w:p w14:paraId="5B27AE2F" w14:textId="4DEFF479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The value of Pneumocystis carinii antibody and antigen detection for diagnosis of Pneumocystis carinii pneumonia after marrow transplantation</w:t>
            </w:r>
          </w:p>
        </w:tc>
        <w:tc>
          <w:tcPr>
            <w:tcW w:w="2075" w:type="dxa"/>
          </w:tcPr>
          <w:p w14:paraId="1C522C39" w14:textId="5EB604C7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6A751706" w14:textId="77777777" w:rsidTr="007915EB">
        <w:tc>
          <w:tcPr>
            <w:tcW w:w="1413" w:type="dxa"/>
          </w:tcPr>
          <w:p w14:paraId="5849FD58" w14:textId="17DF7C3C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Michalak (1976)</w:t>
            </w:r>
          </w:p>
        </w:tc>
        <w:tc>
          <w:tcPr>
            <w:tcW w:w="5528" w:type="dxa"/>
          </w:tcPr>
          <w:p w14:paraId="2988F103" w14:textId="4C74D69E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Autoantibodies in children with Pneumocystis carinii pneumonia</w:t>
            </w:r>
          </w:p>
        </w:tc>
        <w:tc>
          <w:tcPr>
            <w:tcW w:w="2075" w:type="dxa"/>
          </w:tcPr>
          <w:p w14:paraId="0592C3FB" w14:textId="6AD2DD2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E80D7C" w:rsidRPr="007915EB" w14:paraId="0F13EAC2" w14:textId="77777777" w:rsidTr="007915EB">
        <w:tc>
          <w:tcPr>
            <w:tcW w:w="1413" w:type="dxa"/>
          </w:tcPr>
          <w:p w14:paraId="29012CC7" w14:textId="00DD83B8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Miot (2017)</w:t>
            </w:r>
          </w:p>
        </w:tc>
        <w:tc>
          <w:tcPr>
            <w:tcW w:w="5528" w:type="dxa"/>
          </w:tcPr>
          <w:p w14:paraId="2D1FA1D7" w14:textId="5572E768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Hematopoietic stem cell transplantation in 29 patients hemizygous for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hypomorphic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IKBKG/NEMO mutations</w:t>
            </w:r>
          </w:p>
        </w:tc>
        <w:tc>
          <w:tcPr>
            <w:tcW w:w="2075" w:type="dxa"/>
          </w:tcPr>
          <w:p w14:paraId="31907CE3" w14:textId="65BEDB9C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5B610697" w14:textId="77777777" w:rsidTr="007915EB">
        <w:tc>
          <w:tcPr>
            <w:tcW w:w="1413" w:type="dxa"/>
          </w:tcPr>
          <w:p w14:paraId="0A21C33C" w14:textId="150087E3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Morse (2007)</w:t>
            </w:r>
          </w:p>
        </w:tc>
        <w:tc>
          <w:tcPr>
            <w:tcW w:w="5528" w:type="dxa"/>
          </w:tcPr>
          <w:p w14:paraId="4C4B9576" w14:textId="68EC1430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Does atovaquone provide effective prophylaxis for Pneumocystis pneumonia in children with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075" w:type="dxa"/>
          </w:tcPr>
          <w:p w14:paraId="0AB1A058" w14:textId="042C0BF1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E80D7C" w:rsidRPr="007915EB" w14:paraId="308E5244" w14:textId="77777777" w:rsidTr="007915EB">
        <w:tc>
          <w:tcPr>
            <w:tcW w:w="1413" w:type="dxa"/>
          </w:tcPr>
          <w:p w14:paraId="3446B8A8" w14:textId="0D4FCF08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Nishiyama (1994)</w:t>
            </w:r>
          </w:p>
        </w:tc>
        <w:tc>
          <w:tcPr>
            <w:tcW w:w="5528" w:type="dxa"/>
          </w:tcPr>
          <w:p w14:paraId="1826CACB" w14:textId="666458E1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</w:t>
            </w:r>
          </w:p>
        </w:tc>
        <w:tc>
          <w:tcPr>
            <w:tcW w:w="2075" w:type="dxa"/>
          </w:tcPr>
          <w:p w14:paraId="233E8558" w14:textId="51D0DEDD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E80D7C" w:rsidRPr="007915EB" w14:paraId="40D5D2A1" w14:textId="77777777" w:rsidTr="007915EB">
        <w:tc>
          <w:tcPr>
            <w:tcW w:w="1413" w:type="dxa"/>
          </w:tcPr>
          <w:p w14:paraId="5EF6D79D" w14:textId="4056050F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Nouz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1992)</w:t>
            </w:r>
          </w:p>
        </w:tc>
        <w:tc>
          <w:tcPr>
            <w:tcW w:w="5528" w:type="dxa"/>
          </w:tcPr>
          <w:p w14:paraId="3EBA84DE" w14:textId="4A2F6CA2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today--40 years later</w:t>
            </w:r>
          </w:p>
        </w:tc>
        <w:tc>
          <w:tcPr>
            <w:tcW w:w="2075" w:type="dxa"/>
          </w:tcPr>
          <w:p w14:paraId="14880288" w14:textId="6B34C532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E80D7C" w:rsidRPr="007915EB" w14:paraId="5DC933A7" w14:textId="77777777" w:rsidTr="007915EB">
        <w:tc>
          <w:tcPr>
            <w:tcW w:w="1413" w:type="dxa"/>
          </w:tcPr>
          <w:p w14:paraId="65FE3F4E" w14:textId="3ADB7FFC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O’Sullivan (1994)</w:t>
            </w:r>
          </w:p>
        </w:tc>
        <w:tc>
          <w:tcPr>
            <w:tcW w:w="5528" w:type="dxa"/>
          </w:tcPr>
          <w:p w14:paraId="65CF84DA" w14:textId="55DC9751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The use of aerosolized pentamidine for prophylaxis of pneumocystis-carinii pneumonia in children with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</w:p>
        </w:tc>
        <w:tc>
          <w:tcPr>
            <w:tcW w:w="2075" w:type="dxa"/>
          </w:tcPr>
          <w:p w14:paraId="65288027" w14:textId="62FB788E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E80D7C" w:rsidRPr="007915EB" w14:paraId="27C77273" w14:textId="77777777" w:rsidTr="007915EB">
        <w:tc>
          <w:tcPr>
            <w:tcW w:w="1413" w:type="dxa"/>
          </w:tcPr>
          <w:p w14:paraId="0ACF858F" w14:textId="2FA6CC71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atterson (1966)</w:t>
            </w:r>
          </w:p>
        </w:tc>
        <w:tc>
          <w:tcPr>
            <w:tcW w:w="5528" w:type="dxa"/>
          </w:tcPr>
          <w:p w14:paraId="5643640A" w14:textId="1D2EE054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; pentamidine therapy</w:t>
            </w:r>
          </w:p>
        </w:tc>
        <w:tc>
          <w:tcPr>
            <w:tcW w:w="2075" w:type="dxa"/>
          </w:tcPr>
          <w:p w14:paraId="7261AA19" w14:textId="7EEE0917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Unavailable</w:t>
            </w:r>
          </w:p>
        </w:tc>
      </w:tr>
      <w:tr w:rsidR="00E80D7C" w:rsidRPr="007915EB" w14:paraId="67BEF783" w14:textId="77777777" w:rsidTr="007915EB">
        <w:tc>
          <w:tcPr>
            <w:tcW w:w="1413" w:type="dxa"/>
          </w:tcPr>
          <w:p w14:paraId="297E78E0" w14:textId="10539AAC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ifer (1978)</w:t>
            </w:r>
          </w:p>
        </w:tc>
        <w:tc>
          <w:tcPr>
            <w:tcW w:w="5528" w:type="dxa"/>
          </w:tcPr>
          <w:p w14:paraId="73EFEDB5" w14:textId="50FB0F5B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infection: evidence for high prevalence in normal and immunosuppressed children</w:t>
            </w:r>
          </w:p>
        </w:tc>
        <w:tc>
          <w:tcPr>
            <w:tcW w:w="2075" w:type="dxa"/>
          </w:tcPr>
          <w:p w14:paraId="567F2BC5" w14:textId="1E85ED6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E80D7C" w:rsidRPr="007915EB" w14:paraId="0AD073AA" w14:textId="77777777" w:rsidTr="007915EB">
        <w:tc>
          <w:tcPr>
            <w:tcW w:w="1413" w:type="dxa"/>
          </w:tcPr>
          <w:p w14:paraId="242A395A" w14:textId="48E6712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ifer (1984)</w:t>
            </w:r>
          </w:p>
        </w:tc>
        <w:tc>
          <w:tcPr>
            <w:tcW w:w="5528" w:type="dxa"/>
          </w:tcPr>
          <w:p w14:paraId="02E70698" w14:textId="1CD82E1A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: a misunderstood opportunist</w:t>
            </w:r>
          </w:p>
        </w:tc>
        <w:tc>
          <w:tcPr>
            <w:tcW w:w="2075" w:type="dxa"/>
          </w:tcPr>
          <w:p w14:paraId="73F4A0F9" w14:textId="5A031B9C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E80D7C" w:rsidRPr="007915EB" w14:paraId="111A1CAF" w14:textId="77777777" w:rsidTr="007915EB">
        <w:tc>
          <w:tcPr>
            <w:tcW w:w="1413" w:type="dxa"/>
          </w:tcPr>
          <w:p w14:paraId="79F1E6E5" w14:textId="43EB743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incus (1987)</w:t>
            </w:r>
          </w:p>
        </w:tc>
        <w:tc>
          <w:tcPr>
            <w:tcW w:w="5528" w:type="dxa"/>
          </w:tcPr>
          <w:p w14:paraId="5033CA7D" w14:textId="06542EB3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 in Johannesburg</w:t>
            </w:r>
          </w:p>
        </w:tc>
        <w:tc>
          <w:tcPr>
            <w:tcW w:w="2075" w:type="dxa"/>
          </w:tcPr>
          <w:p w14:paraId="6DEBFB71" w14:textId="3AA72FE3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14DA1E6C" w14:textId="77777777" w:rsidTr="007915EB">
        <w:tc>
          <w:tcPr>
            <w:tcW w:w="1413" w:type="dxa"/>
          </w:tcPr>
          <w:p w14:paraId="31CB1827" w14:textId="6AC097C6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lace (2018)</w:t>
            </w:r>
          </w:p>
        </w:tc>
        <w:tc>
          <w:tcPr>
            <w:tcW w:w="5528" w:type="dxa"/>
          </w:tcPr>
          <w:p w14:paraId="576A5AF2" w14:textId="601C86C8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Phase I trial of the mTOR inhibitor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everolimus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in combination with multi-agent chemotherapy in relapsed childhood acute lymphoblasti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</w:p>
        </w:tc>
        <w:tc>
          <w:tcPr>
            <w:tcW w:w="2075" w:type="dxa"/>
          </w:tcPr>
          <w:p w14:paraId="262FDA65" w14:textId="78C35569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33182365" w14:textId="77777777" w:rsidTr="007915EB">
        <w:tc>
          <w:tcPr>
            <w:tcW w:w="1413" w:type="dxa"/>
          </w:tcPr>
          <w:p w14:paraId="0ECDE4E3" w14:textId="4266CBD1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rice (1974)</w:t>
            </w:r>
          </w:p>
        </w:tc>
        <w:tc>
          <w:tcPr>
            <w:tcW w:w="5528" w:type="dxa"/>
          </w:tcPr>
          <w:p w14:paraId="0BD28F2A" w14:textId="227562AB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istopathology of Pneumocystis carinii infestation and infection in malignant disease in childhood</w:t>
            </w:r>
          </w:p>
        </w:tc>
        <w:tc>
          <w:tcPr>
            <w:tcW w:w="2075" w:type="dxa"/>
          </w:tcPr>
          <w:p w14:paraId="27CB08AA" w14:textId="1EDF4F43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E80D7C" w:rsidRPr="007915EB" w14:paraId="51C7C96C" w14:textId="77777777" w:rsidTr="007915EB">
        <w:tc>
          <w:tcPr>
            <w:tcW w:w="1413" w:type="dxa"/>
          </w:tcPr>
          <w:p w14:paraId="4012B807" w14:textId="4266373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rosperi (1966)</w:t>
            </w:r>
          </w:p>
        </w:tc>
        <w:tc>
          <w:tcPr>
            <w:tcW w:w="5528" w:type="dxa"/>
          </w:tcPr>
          <w:p w14:paraId="292AB252" w14:textId="44922594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The pathology of interstitial pneumonia in infants</w:t>
            </w:r>
          </w:p>
        </w:tc>
        <w:tc>
          <w:tcPr>
            <w:tcW w:w="2075" w:type="dxa"/>
          </w:tcPr>
          <w:p w14:paraId="6607BC18" w14:textId="2AFB089D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E80D7C" w:rsidRPr="007915EB" w14:paraId="049226C5" w14:textId="77777777" w:rsidTr="007915EB">
        <w:tc>
          <w:tcPr>
            <w:tcW w:w="1413" w:type="dxa"/>
          </w:tcPr>
          <w:p w14:paraId="788712DE" w14:textId="62D8FDF3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rucker (2009)</w:t>
            </w:r>
          </w:p>
        </w:tc>
        <w:tc>
          <w:tcPr>
            <w:tcW w:w="5528" w:type="dxa"/>
          </w:tcPr>
          <w:p w14:paraId="70EBB84B" w14:textId="2BFB00D9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nduction death and treatment-related mortality in first remission of children with acute lymphoblasti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: A population-based analysis of the Austrian Berlin-Frankfurt-Munster study group</w:t>
            </w:r>
          </w:p>
        </w:tc>
        <w:tc>
          <w:tcPr>
            <w:tcW w:w="2075" w:type="dxa"/>
          </w:tcPr>
          <w:p w14:paraId="1E0A19F2" w14:textId="5FF7156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5A37AA18" w14:textId="77777777" w:rsidTr="007915EB">
        <w:tc>
          <w:tcPr>
            <w:tcW w:w="1413" w:type="dxa"/>
          </w:tcPr>
          <w:p w14:paraId="75E5FC79" w14:textId="3D4016A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lastRenderedPageBreak/>
              <w:t>Pui (1994)</w:t>
            </w:r>
          </w:p>
        </w:tc>
        <w:tc>
          <w:tcPr>
            <w:tcW w:w="5528" w:type="dxa"/>
          </w:tcPr>
          <w:p w14:paraId="1313B4E8" w14:textId="00C2BA00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revention of Pneumocystis carinii pneumonia in children with cancer</w:t>
            </w:r>
          </w:p>
        </w:tc>
        <w:tc>
          <w:tcPr>
            <w:tcW w:w="2075" w:type="dxa"/>
          </w:tcPr>
          <w:p w14:paraId="760FE100" w14:textId="5A21BAA2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3B3F2B0F" w14:textId="77777777" w:rsidTr="007915EB">
        <w:tc>
          <w:tcPr>
            <w:tcW w:w="1413" w:type="dxa"/>
          </w:tcPr>
          <w:p w14:paraId="2485468B" w14:textId="761E357A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Ricciardi (2017)</w:t>
            </w:r>
          </w:p>
        </w:tc>
        <w:tc>
          <w:tcPr>
            <w:tcW w:w="5528" w:type="dxa"/>
          </w:tcPr>
          <w:p w14:paraId="27F00496" w14:textId="2A75EC4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nfectious disease ward admission positively influences P.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jiroveci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pneumonia (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jP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) outcome: A retrospective analysis of 116 HIV-positive and HIV-negative immunocompromised patients</w:t>
            </w:r>
          </w:p>
        </w:tc>
        <w:tc>
          <w:tcPr>
            <w:tcW w:w="2075" w:type="dxa"/>
          </w:tcPr>
          <w:p w14:paraId="3DECA9E9" w14:textId="2D466B30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E80D7C" w:rsidRPr="007915EB" w14:paraId="0147C726" w14:textId="77777777" w:rsidTr="007915EB">
        <w:tc>
          <w:tcPr>
            <w:tcW w:w="1413" w:type="dxa"/>
          </w:tcPr>
          <w:p w14:paraId="0163A902" w14:textId="1B370ED9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Rifkind (1966)</w:t>
            </w:r>
          </w:p>
        </w:tc>
        <w:tc>
          <w:tcPr>
            <w:tcW w:w="5528" w:type="dxa"/>
          </w:tcPr>
          <w:p w14:paraId="67575AEF" w14:textId="5F6B57A4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. Studies on the diagnosis and treatment</w:t>
            </w:r>
          </w:p>
        </w:tc>
        <w:tc>
          <w:tcPr>
            <w:tcW w:w="2075" w:type="dxa"/>
          </w:tcPr>
          <w:p w14:paraId="1D487F49" w14:textId="28996506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E80D7C" w:rsidRPr="007915EB" w14:paraId="6357D8D5" w14:textId="77777777" w:rsidTr="007915EB">
        <w:tc>
          <w:tcPr>
            <w:tcW w:w="1413" w:type="dxa"/>
          </w:tcPr>
          <w:p w14:paraId="39AFB60D" w14:textId="5E926C80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Rupprecht (1981)</w:t>
            </w:r>
          </w:p>
        </w:tc>
        <w:tc>
          <w:tcPr>
            <w:tcW w:w="5528" w:type="dxa"/>
          </w:tcPr>
          <w:p w14:paraId="24E7E1E0" w14:textId="17686A11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Lung complications in children with leucosis</w:t>
            </w:r>
          </w:p>
        </w:tc>
        <w:tc>
          <w:tcPr>
            <w:tcW w:w="2075" w:type="dxa"/>
          </w:tcPr>
          <w:p w14:paraId="6ED10273" w14:textId="295144BB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582D7B7B" w14:textId="77777777" w:rsidTr="007915EB">
        <w:tc>
          <w:tcPr>
            <w:tcW w:w="1413" w:type="dxa"/>
          </w:tcPr>
          <w:p w14:paraId="3C264250" w14:textId="3047D6F9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Sangiolo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05)</w:t>
            </w:r>
          </w:p>
        </w:tc>
        <w:tc>
          <w:tcPr>
            <w:tcW w:w="5528" w:type="dxa"/>
          </w:tcPr>
          <w:p w14:paraId="22CAD639" w14:textId="319CEAF0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Toxicity and efficacy of daily dapsone as Pneumocystis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jiroveci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prophylaxis after hematopoietic stem cell transplantation: A case-control study</w:t>
            </w:r>
          </w:p>
        </w:tc>
        <w:tc>
          <w:tcPr>
            <w:tcW w:w="2075" w:type="dxa"/>
          </w:tcPr>
          <w:p w14:paraId="5A891668" w14:textId="05ED6B9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E80D7C" w:rsidRPr="007915EB" w14:paraId="1A2169C6" w14:textId="77777777" w:rsidTr="007915EB">
        <w:tc>
          <w:tcPr>
            <w:tcW w:w="1413" w:type="dxa"/>
          </w:tcPr>
          <w:p w14:paraId="63E70682" w14:textId="523F0BBC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Sekowsk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24)</w:t>
            </w:r>
          </w:p>
        </w:tc>
        <w:tc>
          <w:tcPr>
            <w:tcW w:w="5528" w:type="dxa"/>
          </w:tcPr>
          <w:p w14:paraId="30F1877D" w14:textId="1FF84574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nfections with Klebsiella pneumoniae in Children Undergoing Anticancer Therapy or Hematopoietic Cell Transplantation: A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Multicenter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Nationwide Study</w:t>
            </w:r>
          </w:p>
        </w:tc>
        <w:tc>
          <w:tcPr>
            <w:tcW w:w="2075" w:type="dxa"/>
          </w:tcPr>
          <w:p w14:paraId="3CE78D38" w14:textId="64DD717A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2F83EE05" w14:textId="77777777" w:rsidTr="007915EB">
        <w:tc>
          <w:tcPr>
            <w:tcW w:w="1413" w:type="dxa"/>
          </w:tcPr>
          <w:p w14:paraId="0EE38EE6" w14:textId="62240147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Sepkowitz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1992)</w:t>
            </w:r>
          </w:p>
        </w:tc>
        <w:tc>
          <w:tcPr>
            <w:tcW w:w="5528" w:type="dxa"/>
          </w:tcPr>
          <w:p w14:paraId="4AEDC959" w14:textId="2A229518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 among patients without AIDS at a cancer hospital</w:t>
            </w:r>
          </w:p>
        </w:tc>
        <w:tc>
          <w:tcPr>
            <w:tcW w:w="2075" w:type="dxa"/>
          </w:tcPr>
          <w:p w14:paraId="1F52333A" w14:textId="54E6605D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E80D7C" w:rsidRPr="007915EB" w14:paraId="310E72EA" w14:textId="77777777" w:rsidTr="007915EB">
        <w:tc>
          <w:tcPr>
            <w:tcW w:w="1413" w:type="dxa"/>
          </w:tcPr>
          <w:p w14:paraId="734F0743" w14:textId="6FA109CF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Sepkowitz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1992)</w:t>
            </w:r>
          </w:p>
        </w:tc>
        <w:tc>
          <w:tcPr>
            <w:tcW w:w="5528" w:type="dxa"/>
          </w:tcPr>
          <w:p w14:paraId="39D68030" w14:textId="47CA862F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-carinii pneumonia among patients without aids at a cancer hospital</w:t>
            </w:r>
          </w:p>
        </w:tc>
        <w:tc>
          <w:tcPr>
            <w:tcW w:w="2075" w:type="dxa"/>
          </w:tcPr>
          <w:p w14:paraId="75008C2C" w14:textId="22CA656F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E80D7C" w:rsidRPr="007915EB" w14:paraId="31CACD05" w14:textId="77777777" w:rsidTr="007915EB">
        <w:tc>
          <w:tcPr>
            <w:tcW w:w="1413" w:type="dxa"/>
          </w:tcPr>
          <w:p w14:paraId="125B4976" w14:textId="52C735EE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Shepherd (1979)</w:t>
            </w:r>
          </w:p>
        </w:tc>
        <w:tc>
          <w:tcPr>
            <w:tcW w:w="5528" w:type="dxa"/>
          </w:tcPr>
          <w:p w14:paraId="531DEE29" w14:textId="0B31D23E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tis: a serological study</w:t>
            </w:r>
          </w:p>
        </w:tc>
        <w:tc>
          <w:tcPr>
            <w:tcW w:w="2075" w:type="dxa"/>
          </w:tcPr>
          <w:p w14:paraId="3E4680DF" w14:textId="4CBCD6EB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E80D7C" w:rsidRPr="007915EB" w14:paraId="26CE6DE6" w14:textId="77777777" w:rsidTr="007915EB">
        <w:tc>
          <w:tcPr>
            <w:tcW w:w="1413" w:type="dxa"/>
          </w:tcPr>
          <w:p w14:paraId="4C2802C5" w14:textId="33C6E85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Shoji (2020)</w:t>
            </w:r>
          </w:p>
        </w:tc>
        <w:tc>
          <w:tcPr>
            <w:tcW w:w="5528" w:type="dxa"/>
          </w:tcPr>
          <w:p w14:paraId="35FF241F" w14:textId="460B4105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Recent epidemiology of Pneumocystis pneumonia in Japan</w:t>
            </w:r>
          </w:p>
        </w:tc>
        <w:tc>
          <w:tcPr>
            <w:tcW w:w="2075" w:type="dxa"/>
          </w:tcPr>
          <w:p w14:paraId="181989F6" w14:textId="562C6189" w:rsidR="00E80D7C" w:rsidRPr="007915EB" w:rsidRDefault="00827E04" w:rsidP="00E80D7C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827E04" w:rsidRPr="007915EB" w14:paraId="0A00597E" w14:textId="77777777" w:rsidTr="007915EB">
        <w:tc>
          <w:tcPr>
            <w:tcW w:w="1413" w:type="dxa"/>
          </w:tcPr>
          <w:p w14:paraId="585AC7A0" w14:textId="75EFAF9A" w:rsidR="00827E04" w:rsidRPr="007915EB" w:rsidRDefault="00827E04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Slatter (2007)</w:t>
            </w:r>
          </w:p>
        </w:tc>
        <w:tc>
          <w:tcPr>
            <w:tcW w:w="5528" w:type="dxa"/>
          </w:tcPr>
          <w:p w14:paraId="2DA9325F" w14:textId="551DB0C2" w:rsidR="00827E04" w:rsidRPr="007915EB" w:rsidRDefault="00827E04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Value of bronchoalveolar lavage before haematopoietic stem cell transplantation for primary immunodeficiency or autoimmune diseases</w:t>
            </w:r>
          </w:p>
        </w:tc>
        <w:tc>
          <w:tcPr>
            <w:tcW w:w="2075" w:type="dxa"/>
          </w:tcPr>
          <w:p w14:paraId="4EFE39E8" w14:textId="7688D0D5" w:rsidR="00827E04" w:rsidRPr="007915EB" w:rsidRDefault="00827E04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827E04" w:rsidRPr="007915EB" w14:paraId="7AD1265E" w14:textId="77777777" w:rsidTr="007915EB">
        <w:tc>
          <w:tcPr>
            <w:tcW w:w="1413" w:type="dxa"/>
          </w:tcPr>
          <w:p w14:paraId="4A75F2F1" w14:textId="5315CF83" w:rsidR="00827E04" w:rsidRPr="007915EB" w:rsidRDefault="00827E04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Speich (1992)</w:t>
            </w:r>
          </w:p>
        </w:tc>
        <w:tc>
          <w:tcPr>
            <w:tcW w:w="5528" w:type="dxa"/>
          </w:tcPr>
          <w:p w14:paraId="29F5DBEC" w14:textId="0045BECB" w:rsidR="00827E04" w:rsidRPr="007915EB" w:rsidRDefault="00827E04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 in HIV-negative immunosuppressed patients</w:t>
            </w:r>
          </w:p>
        </w:tc>
        <w:tc>
          <w:tcPr>
            <w:tcW w:w="2075" w:type="dxa"/>
          </w:tcPr>
          <w:p w14:paraId="5802B471" w14:textId="103DF6B4" w:rsidR="00827E04" w:rsidRPr="007915EB" w:rsidRDefault="00827E04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827E04" w:rsidRPr="007915EB" w14:paraId="2A46E9A1" w14:textId="77777777" w:rsidTr="007915EB">
        <w:tc>
          <w:tcPr>
            <w:tcW w:w="1413" w:type="dxa"/>
          </w:tcPr>
          <w:p w14:paraId="44B9E3C0" w14:textId="67B20F53" w:rsidR="00827E04" w:rsidRPr="007915EB" w:rsidRDefault="00827E04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Srinivasan (2014)</w:t>
            </w:r>
          </w:p>
        </w:tc>
        <w:tc>
          <w:tcPr>
            <w:tcW w:w="5528" w:type="dxa"/>
          </w:tcPr>
          <w:p w14:paraId="2A63237A" w14:textId="68EC48AA" w:rsidR="00827E04" w:rsidRPr="007915EB" w:rsidRDefault="00827E04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Early infections after autologous hematopoietic stem cell transplantation in children and adolescents: The St. Jude experience</w:t>
            </w:r>
          </w:p>
        </w:tc>
        <w:tc>
          <w:tcPr>
            <w:tcW w:w="2075" w:type="dxa"/>
          </w:tcPr>
          <w:p w14:paraId="3854DA49" w14:textId="2B40F54C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827E04" w:rsidRPr="007915EB" w14:paraId="1441E76F" w14:textId="77777777" w:rsidTr="007915EB">
        <w:tc>
          <w:tcPr>
            <w:tcW w:w="1413" w:type="dxa"/>
          </w:tcPr>
          <w:p w14:paraId="7D7D876C" w14:textId="28F3E22C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Stahel (1989)</w:t>
            </w:r>
          </w:p>
        </w:tc>
        <w:tc>
          <w:tcPr>
            <w:tcW w:w="5528" w:type="dxa"/>
          </w:tcPr>
          <w:p w14:paraId="53C13471" w14:textId="6418D6EE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High-dosage chemo-radiotherapy with autologous bone marrow transfusion in malignant lymphoma: indications and personal experience</w:t>
            </w:r>
          </w:p>
        </w:tc>
        <w:tc>
          <w:tcPr>
            <w:tcW w:w="2075" w:type="dxa"/>
          </w:tcPr>
          <w:p w14:paraId="3605B6C8" w14:textId="25A9D11C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827E04" w:rsidRPr="007915EB" w14:paraId="4746F3BC" w14:textId="77777777" w:rsidTr="007915EB">
        <w:tc>
          <w:tcPr>
            <w:tcW w:w="1413" w:type="dxa"/>
          </w:tcPr>
          <w:p w14:paraId="3F583975" w14:textId="3FDD127E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Sternberg (1955)</w:t>
            </w:r>
          </w:p>
        </w:tc>
        <w:tc>
          <w:tcPr>
            <w:tcW w:w="5528" w:type="dxa"/>
          </w:tcPr>
          <w:p w14:paraId="36A116D2" w14:textId="3C3E9CAC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Interstitial plasma cell pneumonia</w:t>
            </w:r>
          </w:p>
        </w:tc>
        <w:tc>
          <w:tcPr>
            <w:tcW w:w="2075" w:type="dxa"/>
          </w:tcPr>
          <w:p w14:paraId="5CF53D8B" w14:textId="33DBF454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827E04" w:rsidRPr="007915EB" w14:paraId="47AC8EC2" w14:textId="77777777" w:rsidTr="007915EB">
        <w:tc>
          <w:tcPr>
            <w:tcW w:w="1413" w:type="dxa"/>
          </w:tcPr>
          <w:p w14:paraId="08013EE7" w14:textId="2B1CBEB0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Tateok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1977)</w:t>
            </w:r>
          </w:p>
        </w:tc>
        <w:tc>
          <w:tcPr>
            <w:tcW w:w="5528" w:type="dxa"/>
          </w:tcPr>
          <w:p w14:paraId="32D6E1F6" w14:textId="5E73A97E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Pathohistological studies on the lungs in patients with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. Part 2. Pulmonary mycosis, Pneumocystis carinii pneumonia, pulmonary tuberculosis and others. Japanese</w:t>
            </w:r>
          </w:p>
        </w:tc>
        <w:tc>
          <w:tcPr>
            <w:tcW w:w="2075" w:type="dxa"/>
          </w:tcPr>
          <w:p w14:paraId="78A75D20" w14:textId="26E051A0" w:rsidR="00827E04" w:rsidRPr="007915EB" w:rsidRDefault="00BB7A5D" w:rsidP="00827E04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Unable to translate</w:t>
            </w:r>
          </w:p>
        </w:tc>
      </w:tr>
      <w:tr w:rsidR="00BB7A5D" w:rsidRPr="007915EB" w14:paraId="6117ECD4" w14:textId="77777777" w:rsidTr="007915EB">
        <w:tc>
          <w:tcPr>
            <w:tcW w:w="1413" w:type="dxa"/>
          </w:tcPr>
          <w:p w14:paraId="762AAAD9" w14:textId="63BA7C36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Timuragaoglu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Irfanoglu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01)</w:t>
            </w:r>
          </w:p>
        </w:tc>
        <w:tc>
          <w:tcPr>
            <w:tcW w:w="5528" w:type="dxa"/>
          </w:tcPr>
          <w:p w14:paraId="5DE93068" w14:textId="1B2990A5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The frequency of Pneumocystis carinii in patients with haematologic malignancies and pneumonia</w:t>
            </w:r>
          </w:p>
        </w:tc>
        <w:tc>
          <w:tcPr>
            <w:tcW w:w="2075" w:type="dxa"/>
          </w:tcPr>
          <w:p w14:paraId="55F2DD12" w14:textId="0DEF5929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BB7A5D" w:rsidRPr="007915EB" w14:paraId="0AF09C21" w14:textId="77777777" w:rsidTr="007915EB">
        <w:tc>
          <w:tcPr>
            <w:tcW w:w="1413" w:type="dxa"/>
          </w:tcPr>
          <w:p w14:paraId="6DE5736E" w14:textId="5FD25748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Tomizawa (2015)</w:t>
            </w:r>
          </w:p>
        </w:tc>
        <w:tc>
          <w:tcPr>
            <w:tcW w:w="5528" w:type="dxa"/>
          </w:tcPr>
          <w:p w14:paraId="168A2AD0" w14:textId="3DC0A257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Favorable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outcome in non-infant children with MLL-AF4-positive acute lymphoblasti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: a report from the Tokyo Children's Cancer Study Group</w:t>
            </w:r>
          </w:p>
        </w:tc>
        <w:tc>
          <w:tcPr>
            <w:tcW w:w="2075" w:type="dxa"/>
          </w:tcPr>
          <w:p w14:paraId="4D993E1C" w14:textId="64EF27B6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BB7A5D" w:rsidRPr="007915EB" w14:paraId="622C4AF6" w14:textId="77777777" w:rsidTr="007915EB">
        <w:tc>
          <w:tcPr>
            <w:tcW w:w="1413" w:type="dxa"/>
          </w:tcPr>
          <w:p w14:paraId="4BA25D4D" w14:textId="2248EB1A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Tuan (1992)</w:t>
            </w:r>
          </w:p>
        </w:tc>
        <w:tc>
          <w:tcPr>
            <w:tcW w:w="5528" w:type="dxa"/>
          </w:tcPr>
          <w:p w14:paraId="2EE23F78" w14:textId="2C4556EE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tis following bone marrow transplantation</w:t>
            </w:r>
          </w:p>
        </w:tc>
        <w:tc>
          <w:tcPr>
            <w:tcW w:w="2075" w:type="dxa"/>
          </w:tcPr>
          <w:p w14:paraId="38A9B908" w14:textId="7DC8DBEB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BB7A5D" w:rsidRPr="007915EB" w14:paraId="43914F05" w14:textId="77777777" w:rsidTr="007915EB">
        <w:tc>
          <w:tcPr>
            <w:tcW w:w="1413" w:type="dxa"/>
          </w:tcPr>
          <w:p w14:paraId="58449E26" w14:textId="79094433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Van Eyssen (2017)</w:t>
            </w:r>
          </w:p>
        </w:tc>
        <w:tc>
          <w:tcPr>
            <w:tcW w:w="5528" w:type="dxa"/>
          </w:tcPr>
          <w:p w14:paraId="5B740F64" w14:textId="771E43D6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Single-centre experience of allogeneic haemopoietic stem cell transplant in paediatric patients in Cape town, South Africa</w:t>
            </w:r>
          </w:p>
        </w:tc>
        <w:tc>
          <w:tcPr>
            <w:tcW w:w="2075" w:type="dxa"/>
          </w:tcPr>
          <w:p w14:paraId="0E7F4546" w14:textId="1C66DC19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BB7A5D" w:rsidRPr="007915EB" w14:paraId="23E862FB" w14:textId="77777777" w:rsidTr="007915EB">
        <w:tc>
          <w:tcPr>
            <w:tcW w:w="1413" w:type="dxa"/>
          </w:tcPr>
          <w:p w14:paraId="3462AEAE" w14:textId="05DBA3B0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Vetternrant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00)</w:t>
            </w:r>
          </w:p>
        </w:tc>
        <w:tc>
          <w:tcPr>
            <w:tcW w:w="5528" w:type="dxa"/>
          </w:tcPr>
          <w:p w14:paraId="48D4156A" w14:textId="03CAC41C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ediatric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marrow transplantation for acute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using unrelated donors and T-replete or -depleted grafts: A case-matched analysis</w:t>
            </w:r>
          </w:p>
        </w:tc>
        <w:tc>
          <w:tcPr>
            <w:tcW w:w="2075" w:type="dxa"/>
          </w:tcPr>
          <w:p w14:paraId="0B4652EF" w14:textId="221B9F7E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BB7A5D" w:rsidRPr="007915EB" w14:paraId="36056868" w14:textId="77777777" w:rsidTr="007915EB">
        <w:tc>
          <w:tcPr>
            <w:tcW w:w="1413" w:type="dxa"/>
          </w:tcPr>
          <w:p w14:paraId="252A0DF4" w14:textId="7BF4A289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Vogel (1968)</w:t>
            </w:r>
          </w:p>
        </w:tc>
        <w:tc>
          <w:tcPr>
            <w:tcW w:w="5528" w:type="dxa"/>
          </w:tcPr>
          <w:p w14:paraId="59660A27" w14:textId="17648E49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Pneumocystis carinii pneumonia</w:t>
            </w:r>
          </w:p>
        </w:tc>
        <w:tc>
          <w:tcPr>
            <w:tcW w:w="2075" w:type="dxa"/>
          </w:tcPr>
          <w:p w14:paraId="3AA06311" w14:textId="3BBE6EB9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BB7A5D" w:rsidRPr="007915EB" w14:paraId="5521BB0D" w14:textId="77777777" w:rsidTr="007915EB">
        <w:tc>
          <w:tcPr>
            <w:tcW w:w="1413" w:type="dxa"/>
          </w:tcPr>
          <w:p w14:paraId="08832079" w14:textId="5D01CE8A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ang (2019)</w:t>
            </w:r>
          </w:p>
        </w:tc>
        <w:tc>
          <w:tcPr>
            <w:tcW w:w="5528" w:type="dxa"/>
          </w:tcPr>
          <w:p w14:paraId="29816866" w14:textId="2739E4D4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Metagenomic next-generation sequencing for mixed pulmonary infection diagnosis</w:t>
            </w:r>
          </w:p>
        </w:tc>
        <w:tc>
          <w:tcPr>
            <w:tcW w:w="2075" w:type="dxa"/>
          </w:tcPr>
          <w:p w14:paraId="648ECB7F" w14:textId="7FF053D9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BB7A5D" w:rsidRPr="007915EB" w14:paraId="37721536" w14:textId="77777777" w:rsidTr="007915EB">
        <w:tc>
          <w:tcPr>
            <w:tcW w:w="1413" w:type="dxa"/>
          </w:tcPr>
          <w:p w14:paraId="0A11BB7E" w14:textId="5D94B0F1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heeler (1996)</w:t>
            </w:r>
          </w:p>
        </w:tc>
        <w:tc>
          <w:tcPr>
            <w:tcW w:w="5528" w:type="dxa"/>
          </w:tcPr>
          <w:p w14:paraId="6552751D" w14:textId="791498AB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Treatment related deaths during induction and in first remission in acute lymphoblastic leukaemia: MRC UKALL X</w:t>
            </w:r>
          </w:p>
        </w:tc>
        <w:tc>
          <w:tcPr>
            <w:tcW w:w="2075" w:type="dxa"/>
          </w:tcPr>
          <w:p w14:paraId="2763B70C" w14:textId="51C4A769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57314F" w:rsidRPr="007915EB" w14:paraId="2C0DE251" w14:textId="77777777" w:rsidTr="007915EB">
        <w:tc>
          <w:tcPr>
            <w:tcW w:w="1413" w:type="dxa"/>
          </w:tcPr>
          <w:p w14:paraId="79B2870E" w14:textId="35BC464B" w:rsidR="0057314F" w:rsidRPr="007915EB" w:rsidRDefault="0057314F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hitehurst (2024)</w:t>
            </w:r>
          </w:p>
        </w:tc>
        <w:tc>
          <w:tcPr>
            <w:tcW w:w="5528" w:type="dxa"/>
          </w:tcPr>
          <w:p w14:paraId="50F40EA2" w14:textId="7AC7EFBB" w:rsidR="0057314F" w:rsidRPr="007915EB" w:rsidRDefault="0057314F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A comprehensive assessment of the prolonged febrile neutropenia evaluation in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pediatric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oncology patients</w:t>
            </w:r>
          </w:p>
        </w:tc>
        <w:tc>
          <w:tcPr>
            <w:tcW w:w="2075" w:type="dxa"/>
          </w:tcPr>
          <w:p w14:paraId="3DE24215" w14:textId="4DF599B3" w:rsidR="0057314F" w:rsidRPr="007915EB" w:rsidRDefault="0057314F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BB7A5D" w:rsidRPr="007915EB" w14:paraId="6D265610" w14:textId="77777777" w:rsidTr="007915EB">
        <w:tc>
          <w:tcPr>
            <w:tcW w:w="1413" w:type="dxa"/>
          </w:tcPr>
          <w:p w14:paraId="29872AB6" w14:textId="0C6205C2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Yoo (2004)</w:t>
            </w:r>
          </w:p>
        </w:tc>
        <w:tc>
          <w:tcPr>
            <w:tcW w:w="5528" w:type="dxa"/>
          </w:tcPr>
          <w:p w14:paraId="417E6421" w14:textId="06DD1B24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Infectious complications and outcomes after allogeneic hematopoietic stem cell transplantation in Korea</w:t>
            </w:r>
          </w:p>
        </w:tc>
        <w:tc>
          <w:tcPr>
            <w:tcW w:w="2075" w:type="dxa"/>
          </w:tcPr>
          <w:p w14:paraId="28D421ED" w14:textId="7F70B2BB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BB7A5D" w:rsidRPr="007915EB" w14:paraId="4C31E55E" w14:textId="77777777" w:rsidTr="007915EB">
        <w:tc>
          <w:tcPr>
            <w:tcW w:w="1413" w:type="dxa"/>
          </w:tcPr>
          <w:p w14:paraId="40ADB76A" w14:textId="1B75ECDA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Young (1976)</w:t>
            </w:r>
          </w:p>
        </w:tc>
        <w:tc>
          <w:tcPr>
            <w:tcW w:w="5528" w:type="dxa"/>
          </w:tcPr>
          <w:p w14:paraId="6362225D" w14:textId="13468D3B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Treatment of Pneumocystis carinii pneumonia: </w:t>
            </w:r>
            <w:proofErr w:type="gramStart"/>
            <w:r w:rsidRPr="007915EB">
              <w:rPr>
                <w:rFonts w:ascii="Arial" w:hAnsi="Arial" w:cs="Arial"/>
                <w:sz w:val="18"/>
                <w:szCs w:val="18"/>
              </w:rPr>
              <w:t>current status</w:t>
            </w:r>
            <w:proofErr w:type="gramEnd"/>
            <w:r w:rsidRPr="007915EB">
              <w:rPr>
                <w:rFonts w:ascii="Arial" w:hAnsi="Arial" w:cs="Arial"/>
                <w:sz w:val="18"/>
                <w:szCs w:val="18"/>
              </w:rPr>
              <w:t xml:space="preserve"> of the regimens of pentamidine isethionate and pyrimethamine-sulfadiazine</w:t>
            </w:r>
          </w:p>
        </w:tc>
        <w:tc>
          <w:tcPr>
            <w:tcW w:w="2075" w:type="dxa"/>
          </w:tcPr>
          <w:p w14:paraId="46CD4737" w14:textId="6D225F38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BB7A5D" w:rsidRPr="007915EB" w14:paraId="08B42E6D" w14:textId="77777777" w:rsidTr="007915EB">
        <w:tc>
          <w:tcPr>
            <w:tcW w:w="1413" w:type="dxa"/>
          </w:tcPr>
          <w:p w14:paraId="3BED94D7" w14:textId="25476CBD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lastRenderedPageBreak/>
              <w:t>Yuan (2024)</w:t>
            </w:r>
          </w:p>
        </w:tc>
        <w:tc>
          <w:tcPr>
            <w:tcW w:w="5528" w:type="dxa"/>
          </w:tcPr>
          <w:p w14:paraId="2473CBFB" w14:textId="5FCB117F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Co-transplantation of umbilical cord mesenchymal stem cells and peripheral blood stem cells in children and adolescents with refractory or relapsed severe aplastic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anemia</w:t>
            </w:r>
            <w:proofErr w:type="spellEnd"/>
          </w:p>
        </w:tc>
        <w:tc>
          <w:tcPr>
            <w:tcW w:w="2075" w:type="dxa"/>
          </w:tcPr>
          <w:p w14:paraId="096527CA" w14:textId="28FF8D17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BB7A5D" w:rsidRPr="007915EB" w14:paraId="65E9B869" w14:textId="77777777" w:rsidTr="007915EB">
        <w:tc>
          <w:tcPr>
            <w:tcW w:w="1413" w:type="dxa"/>
          </w:tcPr>
          <w:p w14:paraId="0365CE5D" w14:textId="4F3E41BA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Zajac-Spychala (2019)</w:t>
            </w:r>
          </w:p>
        </w:tc>
        <w:tc>
          <w:tcPr>
            <w:tcW w:w="5528" w:type="dxa"/>
          </w:tcPr>
          <w:p w14:paraId="73AA7330" w14:textId="2D2CAF05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nfections in children with acute myeloid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leukemia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: increased mortality in relapsed/refractory patients</w:t>
            </w:r>
          </w:p>
        </w:tc>
        <w:tc>
          <w:tcPr>
            <w:tcW w:w="2075" w:type="dxa"/>
          </w:tcPr>
          <w:p w14:paraId="6D11FB7C" w14:textId="3080F439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  <w:tr w:rsidR="00BB7A5D" w:rsidRPr="007915EB" w14:paraId="03DF65E7" w14:textId="77777777" w:rsidTr="007915EB">
        <w:tc>
          <w:tcPr>
            <w:tcW w:w="1413" w:type="dxa"/>
          </w:tcPr>
          <w:p w14:paraId="4D841371" w14:textId="321173FD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Zwitserloot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 xml:space="preserve"> (2012)</w:t>
            </w:r>
          </w:p>
        </w:tc>
        <w:tc>
          <w:tcPr>
            <w:tcW w:w="5528" w:type="dxa"/>
          </w:tcPr>
          <w:p w14:paraId="5EEABE46" w14:textId="6B981404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 xml:space="preserve">Importance of neutropenia for development of invasive infections at various phases of treatment for </w:t>
            </w:r>
            <w:proofErr w:type="spellStart"/>
            <w:r w:rsidRPr="007915EB">
              <w:rPr>
                <w:rFonts w:ascii="Arial" w:hAnsi="Arial" w:cs="Arial"/>
                <w:sz w:val="18"/>
                <w:szCs w:val="18"/>
              </w:rPr>
              <w:t>hemato</w:t>
            </w:r>
            <w:proofErr w:type="spellEnd"/>
            <w:r w:rsidRPr="007915EB">
              <w:rPr>
                <w:rFonts w:ascii="Arial" w:hAnsi="Arial" w:cs="Arial"/>
                <w:sz w:val="18"/>
                <w:szCs w:val="18"/>
              </w:rPr>
              <w:t>-oncological diseases in children</w:t>
            </w:r>
          </w:p>
        </w:tc>
        <w:tc>
          <w:tcPr>
            <w:tcW w:w="2075" w:type="dxa"/>
          </w:tcPr>
          <w:p w14:paraId="6E9276AB" w14:textId="04BF1292" w:rsidR="00BB7A5D" w:rsidRPr="007915EB" w:rsidRDefault="00BB7A5D" w:rsidP="00BB7A5D">
            <w:pPr>
              <w:rPr>
                <w:rFonts w:ascii="Arial" w:hAnsi="Arial" w:cs="Arial"/>
                <w:sz w:val="18"/>
                <w:szCs w:val="18"/>
              </w:rPr>
            </w:pPr>
            <w:r w:rsidRPr="007915EB">
              <w:rPr>
                <w:rFonts w:ascii="Arial" w:hAnsi="Arial" w:cs="Arial"/>
                <w:sz w:val="18"/>
                <w:szCs w:val="18"/>
              </w:rPr>
              <w:t>Wrong outcome</w:t>
            </w:r>
          </w:p>
        </w:tc>
      </w:tr>
    </w:tbl>
    <w:p w14:paraId="42283879" w14:textId="77777777" w:rsidR="008B389F" w:rsidRPr="007915EB" w:rsidRDefault="008B389F">
      <w:pPr>
        <w:rPr>
          <w:rFonts w:ascii="Arial" w:hAnsi="Arial" w:cs="Arial"/>
          <w:sz w:val="20"/>
          <w:szCs w:val="20"/>
        </w:rPr>
      </w:pPr>
    </w:p>
    <w:sectPr w:rsidR="008B389F" w:rsidRPr="00791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89F"/>
    <w:rsid w:val="00082A3D"/>
    <w:rsid w:val="000E4BAD"/>
    <w:rsid w:val="00225E53"/>
    <w:rsid w:val="00263DC6"/>
    <w:rsid w:val="00351B7F"/>
    <w:rsid w:val="00426DEE"/>
    <w:rsid w:val="0057314F"/>
    <w:rsid w:val="00790A86"/>
    <w:rsid w:val="007915EB"/>
    <w:rsid w:val="00827E04"/>
    <w:rsid w:val="00897B2F"/>
    <w:rsid w:val="008B389F"/>
    <w:rsid w:val="00A94B21"/>
    <w:rsid w:val="00BB7A5D"/>
    <w:rsid w:val="00CF2638"/>
    <w:rsid w:val="00E80D7C"/>
    <w:rsid w:val="00ED6540"/>
    <w:rsid w:val="00EE3185"/>
    <w:rsid w:val="00F61385"/>
    <w:rsid w:val="00FA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D750"/>
  <w15:chartTrackingRefBased/>
  <w15:docId w15:val="{EAA70B50-1539-4C14-8ED1-A46E83587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8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8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8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8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8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8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8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8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8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3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1991</Words>
  <Characters>13743</Characters>
  <Application>Microsoft Office Word</Application>
  <DocSecurity>0</DocSecurity>
  <Lines>597</Lines>
  <Paragraphs>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vans</dc:creator>
  <cp:keywords/>
  <dc:description/>
  <cp:lastModifiedBy>Connor Evans</cp:lastModifiedBy>
  <cp:revision>7</cp:revision>
  <dcterms:created xsi:type="dcterms:W3CDTF">2025-02-26T10:54:00Z</dcterms:created>
  <dcterms:modified xsi:type="dcterms:W3CDTF">2025-12-05T10:59:00Z</dcterms:modified>
</cp:coreProperties>
</file>